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E717C2" w14:textId="122AFFA9" w:rsidR="00CC0B5F" w:rsidRPr="001C5096" w:rsidRDefault="00CC0B5F" w:rsidP="00CC0B5F">
      <w:pPr>
        <w:jc w:val="both"/>
        <w:rPr>
          <w:color w:val="000000" w:themeColor="text1"/>
          <w:u w:val="single"/>
          <w:lang w:val="en-GB"/>
        </w:rPr>
      </w:pPr>
      <w:bookmarkStart w:id="0" w:name="_GoBack"/>
    </w:p>
    <w:tbl>
      <w:tblPr>
        <w:tblStyle w:val="Grilledutableau"/>
        <w:tblW w:w="8926" w:type="dxa"/>
        <w:jc w:val="center"/>
        <w:tblLook w:val="04A0" w:firstRow="1" w:lastRow="0" w:firstColumn="1" w:lastColumn="0" w:noHBand="0" w:noVBand="1"/>
      </w:tblPr>
      <w:tblGrid>
        <w:gridCol w:w="1046"/>
        <w:gridCol w:w="845"/>
        <w:gridCol w:w="739"/>
        <w:gridCol w:w="830"/>
        <w:gridCol w:w="830"/>
        <w:gridCol w:w="1068"/>
        <w:gridCol w:w="830"/>
        <w:gridCol w:w="951"/>
        <w:gridCol w:w="957"/>
        <w:gridCol w:w="830"/>
      </w:tblGrid>
      <w:tr w:rsidR="001C5096" w:rsidRPr="001C5096" w14:paraId="5C56D4D3" w14:textId="77777777" w:rsidTr="00EA3AEF">
        <w:trPr>
          <w:jc w:val="center"/>
        </w:trPr>
        <w:tc>
          <w:tcPr>
            <w:tcW w:w="1891" w:type="dxa"/>
            <w:gridSpan w:val="2"/>
            <w:vMerge w:val="restart"/>
            <w:vAlign w:val="center"/>
          </w:tcPr>
          <w:p w14:paraId="2587770C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7035" w:type="dxa"/>
            <w:gridSpan w:val="8"/>
            <w:vAlign w:val="center"/>
          </w:tcPr>
          <w:p w14:paraId="58EECDB7" w14:textId="44E01A48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Acceleration 0 m/</w:t>
            </w:r>
            <w:r w:rsidR="00063684" w:rsidRPr="001C5096">
              <w:rPr>
                <w:color w:val="000000" w:themeColor="text1"/>
                <w:lang w:val="en-GB"/>
              </w:rPr>
              <w:t>s</w:t>
            </w:r>
            <w:r w:rsidRPr="001C5096">
              <w:rPr>
                <w:color w:val="000000" w:themeColor="text1"/>
                <w:vertAlign w:val="superscript"/>
                <w:lang w:val="en-GB"/>
              </w:rPr>
              <w:t>2</w:t>
            </w:r>
          </w:p>
        </w:tc>
      </w:tr>
      <w:tr w:rsidR="001C5096" w:rsidRPr="001C5096" w14:paraId="1BB1F18C" w14:textId="77777777" w:rsidTr="00EA3AEF">
        <w:trPr>
          <w:jc w:val="center"/>
        </w:trPr>
        <w:tc>
          <w:tcPr>
            <w:tcW w:w="1891" w:type="dxa"/>
            <w:gridSpan w:val="2"/>
            <w:vMerge/>
            <w:vAlign w:val="center"/>
          </w:tcPr>
          <w:p w14:paraId="0A2F7959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3467" w:type="dxa"/>
            <w:gridSpan w:val="4"/>
            <w:vAlign w:val="center"/>
          </w:tcPr>
          <w:p w14:paraId="5A4F04E0" w14:textId="773E8144" w:rsidR="00CC0B5F" w:rsidRPr="001C5096" w:rsidRDefault="0006180D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Speed</w:t>
            </w:r>
            <w:r w:rsidR="00CC0B5F" w:rsidRPr="001C5096">
              <w:rPr>
                <w:color w:val="000000" w:themeColor="text1"/>
                <w:lang w:val="en-GB"/>
              </w:rPr>
              <w:t xml:space="preserve"> 30 m/</w:t>
            </w:r>
            <w:r w:rsidR="00063684" w:rsidRPr="001C5096">
              <w:rPr>
                <w:color w:val="000000" w:themeColor="text1"/>
                <w:lang w:val="en-GB"/>
              </w:rPr>
              <w:t>s</w:t>
            </w:r>
          </w:p>
        </w:tc>
        <w:tc>
          <w:tcPr>
            <w:tcW w:w="3568" w:type="dxa"/>
            <w:gridSpan w:val="4"/>
            <w:vAlign w:val="center"/>
          </w:tcPr>
          <w:p w14:paraId="247AF266" w14:textId="6F220FB2" w:rsidR="00CC0B5F" w:rsidRPr="001C5096" w:rsidRDefault="0006180D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Speed</w:t>
            </w:r>
            <w:r w:rsidR="00CC0B5F" w:rsidRPr="001C5096">
              <w:rPr>
                <w:color w:val="000000" w:themeColor="text1"/>
                <w:lang w:val="en-GB"/>
              </w:rPr>
              <w:t xml:space="preserve"> 50 m/</w:t>
            </w:r>
            <w:r w:rsidR="00063684" w:rsidRPr="001C5096">
              <w:rPr>
                <w:color w:val="000000" w:themeColor="text1"/>
                <w:lang w:val="en-GB"/>
              </w:rPr>
              <w:t>s</w:t>
            </w:r>
          </w:p>
        </w:tc>
      </w:tr>
      <w:tr w:rsidR="001C5096" w:rsidRPr="001C5096" w14:paraId="73ADE6F8" w14:textId="77777777" w:rsidTr="00EA3AEF">
        <w:trPr>
          <w:jc w:val="center"/>
        </w:trPr>
        <w:tc>
          <w:tcPr>
            <w:tcW w:w="1891" w:type="dxa"/>
            <w:gridSpan w:val="2"/>
            <w:vMerge/>
            <w:vAlign w:val="center"/>
          </w:tcPr>
          <w:p w14:paraId="148C4E12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3467" w:type="dxa"/>
            <w:gridSpan w:val="4"/>
            <w:vAlign w:val="center"/>
          </w:tcPr>
          <w:p w14:paraId="659BC395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TTC (s)</w:t>
            </w:r>
          </w:p>
        </w:tc>
        <w:tc>
          <w:tcPr>
            <w:tcW w:w="3568" w:type="dxa"/>
            <w:gridSpan w:val="4"/>
            <w:vAlign w:val="center"/>
          </w:tcPr>
          <w:p w14:paraId="23AB0A11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TTC (s)</w:t>
            </w:r>
          </w:p>
        </w:tc>
      </w:tr>
      <w:tr w:rsidR="001C5096" w:rsidRPr="001C5096" w14:paraId="04E5C711" w14:textId="77777777" w:rsidTr="00EA3AEF">
        <w:trPr>
          <w:jc w:val="center"/>
        </w:trPr>
        <w:tc>
          <w:tcPr>
            <w:tcW w:w="1891" w:type="dxa"/>
            <w:gridSpan w:val="2"/>
            <w:vMerge/>
            <w:vAlign w:val="center"/>
          </w:tcPr>
          <w:p w14:paraId="7182AC28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739" w:type="dxa"/>
            <w:vAlign w:val="center"/>
          </w:tcPr>
          <w:p w14:paraId="3D13624F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0.75</w:t>
            </w:r>
          </w:p>
        </w:tc>
        <w:tc>
          <w:tcPr>
            <w:tcW w:w="830" w:type="dxa"/>
            <w:vAlign w:val="center"/>
          </w:tcPr>
          <w:p w14:paraId="2BAF3A35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1.5</w:t>
            </w:r>
          </w:p>
        </w:tc>
        <w:tc>
          <w:tcPr>
            <w:tcW w:w="830" w:type="dxa"/>
            <w:vAlign w:val="center"/>
          </w:tcPr>
          <w:p w14:paraId="7C58BDFF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2.25</w:t>
            </w:r>
          </w:p>
        </w:tc>
        <w:tc>
          <w:tcPr>
            <w:tcW w:w="1068" w:type="dxa"/>
            <w:vAlign w:val="center"/>
          </w:tcPr>
          <w:p w14:paraId="737DC90F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830" w:type="dxa"/>
            <w:vAlign w:val="center"/>
          </w:tcPr>
          <w:p w14:paraId="3B97342B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0.75</w:t>
            </w:r>
          </w:p>
        </w:tc>
        <w:tc>
          <w:tcPr>
            <w:tcW w:w="951" w:type="dxa"/>
            <w:vAlign w:val="center"/>
          </w:tcPr>
          <w:p w14:paraId="32B928DE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1.5</w:t>
            </w:r>
          </w:p>
        </w:tc>
        <w:tc>
          <w:tcPr>
            <w:tcW w:w="957" w:type="dxa"/>
            <w:vAlign w:val="center"/>
          </w:tcPr>
          <w:p w14:paraId="04619EEC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2.25</w:t>
            </w:r>
          </w:p>
        </w:tc>
        <w:tc>
          <w:tcPr>
            <w:tcW w:w="830" w:type="dxa"/>
            <w:vAlign w:val="center"/>
          </w:tcPr>
          <w:p w14:paraId="301A8825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3</w:t>
            </w:r>
          </w:p>
        </w:tc>
      </w:tr>
      <w:tr w:rsidR="001C5096" w:rsidRPr="001C5096" w14:paraId="640DC4AB" w14:textId="77777777" w:rsidTr="00EA3AEF">
        <w:trPr>
          <w:trHeight w:val="462"/>
          <w:jc w:val="center"/>
        </w:trPr>
        <w:tc>
          <w:tcPr>
            <w:tcW w:w="1046" w:type="dxa"/>
            <w:vMerge w:val="restart"/>
            <w:vAlign w:val="center"/>
          </w:tcPr>
          <w:p w14:paraId="7E127F8F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Angular size (</w:t>
            </w:r>
            <w:proofErr w:type="spellStart"/>
            <w:r w:rsidRPr="001C5096">
              <w:rPr>
                <w:color w:val="000000" w:themeColor="text1"/>
                <w:lang w:val="en-GB"/>
              </w:rPr>
              <w:t>deg</w:t>
            </w:r>
            <w:proofErr w:type="spellEnd"/>
            <w:r w:rsidRPr="001C5096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845" w:type="dxa"/>
            <w:vAlign w:val="center"/>
          </w:tcPr>
          <w:p w14:paraId="26B48D7B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First frame</w:t>
            </w:r>
          </w:p>
        </w:tc>
        <w:tc>
          <w:tcPr>
            <w:tcW w:w="739" w:type="dxa"/>
            <w:vAlign w:val="center"/>
          </w:tcPr>
          <w:p w14:paraId="77A47D53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2.50</w:t>
            </w:r>
          </w:p>
        </w:tc>
        <w:tc>
          <w:tcPr>
            <w:tcW w:w="830" w:type="dxa"/>
            <w:vAlign w:val="center"/>
          </w:tcPr>
          <w:p w14:paraId="7C68CA97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1.96</w:t>
            </w:r>
          </w:p>
        </w:tc>
        <w:tc>
          <w:tcPr>
            <w:tcW w:w="830" w:type="dxa"/>
            <w:vAlign w:val="center"/>
          </w:tcPr>
          <w:p w14:paraId="5B31035B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1.62</w:t>
            </w:r>
          </w:p>
        </w:tc>
        <w:tc>
          <w:tcPr>
            <w:tcW w:w="1068" w:type="dxa"/>
            <w:vAlign w:val="center"/>
          </w:tcPr>
          <w:p w14:paraId="025AA7AF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1.37</w:t>
            </w:r>
          </w:p>
        </w:tc>
        <w:tc>
          <w:tcPr>
            <w:tcW w:w="830" w:type="dxa"/>
            <w:vAlign w:val="center"/>
          </w:tcPr>
          <w:p w14:paraId="6ADF8E15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1.50</w:t>
            </w:r>
          </w:p>
        </w:tc>
        <w:tc>
          <w:tcPr>
            <w:tcW w:w="951" w:type="dxa"/>
            <w:vAlign w:val="center"/>
          </w:tcPr>
          <w:p w14:paraId="1D5AAD9A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1.18</w:t>
            </w:r>
          </w:p>
        </w:tc>
        <w:tc>
          <w:tcPr>
            <w:tcW w:w="957" w:type="dxa"/>
            <w:vAlign w:val="center"/>
          </w:tcPr>
          <w:p w14:paraId="3AC29BA0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0.97</w:t>
            </w:r>
          </w:p>
        </w:tc>
        <w:tc>
          <w:tcPr>
            <w:tcW w:w="830" w:type="dxa"/>
            <w:vAlign w:val="center"/>
          </w:tcPr>
          <w:p w14:paraId="56D9292F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0.82</w:t>
            </w:r>
          </w:p>
        </w:tc>
      </w:tr>
      <w:tr w:rsidR="001C5096" w:rsidRPr="001C5096" w14:paraId="7351E9C2" w14:textId="77777777" w:rsidTr="00EA3AEF">
        <w:trPr>
          <w:jc w:val="center"/>
        </w:trPr>
        <w:tc>
          <w:tcPr>
            <w:tcW w:w="1046" w:type="dxa"/>
            <w:vMerge/>
            <w:vAlign w:val="center"/>
          </w:tcPr>
          <w:p w14:paraId="7F3EB0BB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230EE342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Last visible frame</w:t>
            </w:r>
          </w:p>
        </w:tc>
        <w:tc>
          <w:tcPr>
            <w:tcW w:w="739" w:type="dxa"/>
            <w:vAlign w:val="center"/>
          </w:tcPr>
          <w:p w14:paraId="0D310F0E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9.14</w:t>
            </w:r>
          </w:p>
        </w:tc>
        <w:tc>
          <w:tcPr>
            <w:tcW w:w="830" w:type="dxa"/>
            <w:vAlign w:val="center"/>
          </w:tcPr>
          <w:p w14:paraId="2E1B48C7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4.58</w:t>
            </w:r>
          </w:p>
        </w:tc>
        <w:tc>
          <w:tcPr>
            <w:tcW w:w="830" w:type="dxa"/>
            <w:vAlign w:val="center"/>
          </w:tcPr>
          <w:p w14:paraId="67C3D913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3.05</w:t>
            </w:r>
          </w:p>
        </w:tc>
        <w:tc>
          <w:tcPr>
            <w:tcW w:w="1068" w:type="dxa"/>
            <w:vAlign w:val="center"/>
          </w:tcPr>
          <w:p w14:paraId="5F6BA57C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2.29</w:t>
            </w:r>
          </w:p>
        </w:tc>
        <w:tc>
          <w:tcPr>
            <w:tcW w:w="830" w:type="dxa"/>
            <w:vAlign w:val="center"/>
          </w:tcPr>
          <w:p w14:paraId="3FB8825A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5.49</w:t>
            </w:r>
          </w:p>
        </w:tc>
        <w:tc>
          <w:tcPr>
            <w:tcW w:w="951" w:type="dxa"/>
            <w:vAlign w:val="center"/>
          </w:tcPr>
          <w:p w14:paraId="246D9DA6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2.75</w:t>
            </w:r>
          </w:p>
        </w:tc>
        <w:tc>
          <w:tcPr>
            <w:tcW w:w="957" w:type="dxa"/>
            <w:vAlign w:val="center"/>
          </w:tcPr>
          <w:p w14:paraId="1C45B2D0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1.83</w:t>
            </w:r>
          </w:p>
        </w:tc>
        <w:tc>
          <w:tcPr>
            <w:tcW w:w="830" w:type="dxa"/>
            <w:vAlign w:val="center"/>
          </w:tcPr>
          <w:p w14:paraId="38E9904F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1.37</w:t>
            </w:r>
          </w:p>
        </w:tc>
      </w:tr>
      <w:tr w:rsidR="001C5096" w:rsidRPr="001C5096" w14:paraId="6B2BF7B0" w14:textId="77777777" w:rsidTr="00EA3AEF">
        <w:trPr>
          <w:trHeight w:val="342"/>
          <w:jc w:val="center"/>
        </w:trPr>
        <w:tc>
          <w:tcPr>
            <w:tcW w:w="1046" w:type="dxa"/>
            <w:vMerge w:val="restart"/>
            <w:vAlign w:val="center"/>
          </w:tcPr>
          <w:p w14:paraId="2881A71F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Sound intensity (dB)</w:t>
            </w:r>
          </w:p>
        </w:tc>
        <w:tc>
          <w:tcPr>
            <w:tcW w:w="845" w:type="dxa"/>
            <w:vAlign w:val="center"/>
          </w:tcPr>
          <w:p w14:paraId="10F51C9E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First frame</w:t>
            </w:r>
          </w:p>
        </w:tc>
        <w:tc>
          <w:tcPr>
            <w:tcW w:w="739" w:type="dxa"/>
            <w:vAlign w:val="center"/>
          </w:tcPr>
          <w:p w14:paraId="26579066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61.67</w:t>
            </w:r>
          </w:p>
        </w:tc>
        <w:tc>
          <w:tcPr>
            <w:tcW w:w="830" w:type="dxa"/>
            <w:vAlign w:val="center"/>
          </w:tcPr>
          <w:p w14:paraId="084B58F9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59.57</w:t>
            </w:r>
          </w:p>
        </w:tc>
        <w:tc>
          <w:tcPr>
            <w:tcW w:w="830" w:type="dxa"/>
            <w:vAlign w:val="center"/>
          </w:tcPr>
          <w:p w14:paraId="4DA0F99C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57.89</w:t>
            </w:r>
          </w:p>
        </w:tc>
        <w:tc>
          <w:tcPr>
            <w:tcW w:w="1068" w:type="dxa"/>
            <w:vAlign w:val="center"/>
          </w:tcPr>
          <w:p w14:paraId="3394B582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56.48</w:t>
            </w:r>
          </w:p>
        </w:tc>
        <w:tc>
          <w:tcPr>
            <w:tcW w:w="830" w:type="dxa"/>
            <w:vAlign w:val="center"/>
          </w:tcPr>
          <w:p w14:paraId="6B03FBEA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57.24</w:t>
            </w:r>
          </w:p>
        </w:tc>
        <w:tc>
          <w:tcPr>
            <w:tcW w:w="951" w:type="dxa"/>
            <w:vAlign w:val="center"/>
          </w:tcPr>
          <w:p w14:paraId="12E428FC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55.14</w:t>
            </w:r>
          </w:p>
        </w:tc>
        <w:tc>
          <w:tcPr>
            <w:tcW w:w="957" w:type="dxa"/>
            <w:vAlign w:val="center"/>
          </w:tcPr>
          <w:p w14:paraId="56051174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53.45</w:t>
            </w:r>
          </w:p>
        </w:tc>
        <w:tc>
          <w:tcPr>
            <w:tcW w:w="830" w:type="dxa"/>
            <w:vAlign w:val="center"/>
          </w:tcPr>
          <w:p w14:paraId="1B7B7B0A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52.04</w:t>
            </w:r>
          </w:p>
        </w:tc>
      </w:tr>
      <w:tr w:rsidR="001C5096" w:rsidRPr="001C5096" w14:paraId="15722E4F" w14:textId="77777777" w:rsidTr="00EA3AEF">
        <w:trPr>
          <w:jc w:val="center"/>
        </w:trPr>
        <w:tc>
          <w:tcPr>
            <w:tcW w:w="1046" w:type="dxa"/>
            <w:vMerge/>
            <w:vAlign w:val="center"/>
          </w:tcPr>
          <w:p w14:paraId="10C9F89A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2F52E185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Last</w:t>
            </w:r>
          </w:p>
          <w:p w14:paraId="19A2804A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visible frame</w:t>
            </w:r>
          </w:p>
        </w:tc>
        <w:tc>
          <w:tcPr>
            <w:tcW w:w="739" w:type="dxa"/>
            <w:vAlign w:val="center"/>
          </w:tcPr>
          <w:p w14:paraId="0A20499D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72.84</w:t>
            </w:r>
          </w:p>
        </w:tc>
        <w:tc>
          <w:tcPr>
            <w:tcW w:w="830" w:type="dxa"/>
            <w:vAlign w:val="center"/>
          </w:tcPr>
          <w:p w14:paraId="13B4BE64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66.93</w:t>
            </w:r>
          </w:p>
        </w:tc>
        <w:tc>
          <w:tcPr>
            <w:tcW w:w="830" w:type="dxa"/>
            <w:vAlign w:val="center"/>
          </w:tcPr>
          <w:p w14:paraId="17F8B834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63.41</w:t>
            </w:r>
          </w:p>
        </w:tc>
        <w:tc>
          <w:tcPr>
            <w:tcW w:w="1068" w:type="dxa"/>
            <w:vAlign w:val="center"/>
          </w:tcPr>
          <w:p w14:paraId="3BBF6D5F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60.91</w:t>
            </w:r>
          </w:p>
        </w:tc>
        <w:tc>
          <w:tcPr>
            <w:tcW w:w="830" w:type="dxa"/>
            <w:vAlign w:val="center"/>
          </w:tcPr>
          <w:p w14:paraId="39D39E1E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68.51</w:t>
            </w:r>
          </w:p>
        </w:tc>
        <w:tc>
          <w:tcPr>
            <w:tcW w:w="951" w:type="dxa"/>
            <w:vAlign w:val="center"/>
          </w:tcPr>
          <w:p w14:paraId="0665BF1E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62.49</w:t>
            </w:r>
          </w:p>
        </w:tc>
        <w:tc>
          <w:tcPr>
            <w:tcW w:w="957" w:type="dxa"/>
            <w:vAlign w:val="center"/>
          </w:tcPr>
          <w:p w14:paraId="086189B0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58.97</w:t>
            </w:r>
          </w:p>
        </w:tc>
        <w:tc>
          <w:tcPr>
            <w:tcW w:w="830" w:type="dxa"/>
            <w:vAlign w:val="center"/>
          </w:tcPr>
          <w:p w14:paraId="20EBE9B9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56.47</w:t>
            </w:r>
          </w:p>
        </w:tc>
      </w:tr>
      <w:tr w:rsidR="001C5096" w:rsidRPr="001C5096" w14:paraId="0E1A1D36" w14:textId="77777777" w:rsidTr="00EA3AEF">
        <w:trPr>
          <w:jc w:val="center"/>
        </w:trPr>
        <w:tc>
          <w:tcPr>
            <w:tcW w:w="1046" w:type="dxa"/>
            <w:vMerge w:val="restart"/>
            <w:vAlign w:val="center"/>
          </w:tcPr>
          <w:p w14:paraId="586746D8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Distance (m)</w:t>
            </w:r>
          </w:p>
        </w:tc>
        <w:tc>
          <w:tcPr>
            <w:tcW w:w="845" w:type="dxa"/>
            <w:vAlign w:val="center"/>
          </w:tcPr>
          <w:p w14:paraId="0D15A483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First frame</w:t>
            </w:r>
          </w:p>
        </w:tc>
        <w:tc>
          <w:tcPr>
            <w:tcW w:w="739" w:type="dxa"/>
            <w:vAlign w:val="center"/>
          </w:tcPr>
          <w:p w14:paraId="1254F97A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82.50</w:t>
            </w:r>
          </w:p>
        </w:tc>
        <w:tc>
          <w:tcPr>
            <w:tcW w:w="830" w:type="dxa"/>
            <w:vAlign w:val="center"/>
          </w:tcPr>
          <w:p w14:paraId="60F38686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105.00</w:t>
            </w:r>
          </w:p>
        </w:tc>
        <w:tc>
          <w:tcPr>
            <w:tcW w:w="830" w:type="dxa"/>
            <w:vAlign w:val="center"/>
          </w:tcPr>
          <w:p w14:paraId="797CAE46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127.50</w:t>
            </w:r>
          </w:p>
        </w:tc>
        <w:tc>
          <w:tcPr>
            <w:tcW w:w="1068" w:type="dxa"/>
            <w:vAlign w:val="center"/>
          </w:tcPr>
          <w:p w14:paraId="3F36AD57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150.00</w:t>
            </w:r>
          </w:p>
        </w:tc>
        <w:tc>
          <w:tcPr>
            <w:tcW w:w="830" w:type="dxa"/>
            <w:vAlign w:val="center"/>
          </w:tcPr>
          <w:p w14:paraId="2FA4AA77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137.50</w:t>
            </w:r>
          </w:p>
        </w:tc>
        <w:tc>
          <w:tcPr>
            <w:tcW w:w="951" w:type="dxa"/>
            <w:vAlign w:val="center"/>
          </w:tcPr>
          <w:p w14:paraId="5B2C521F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175.00</w:t>
            </w:r>
          </w:p>
        </w:tc>
        <w:tc>
          <w:tcPr>
            <w:tcW w:w="957" w:type="dxa"/>
            <w:vAlign w:val="center"/>
          </w:tcPr>
          <w:p w14:paraId="4E57669F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212.50</w:t>
            </w:r>
          </w:p>
        </w:tc>
        <w:tc>
          <w:tcPr>
            <w:tcW w:w="830" w:type="dxa"/>
            <w:vAlign w:val="center"/>
          </w:tcPr>
          <w:p w14:paraId="0A08C92B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250.00</w:t>
            </w:r>
          </w:p>
        </w:tc>
      </w:tr>
      <w:tr w:rsidR="001C5096" w:rsidRPr="001C5096" w14:paraId="064DE53F" w14:textId="77777777" w:rsidTr="00EA3AEF">
        <w:trPr>
          <w:jc w:val="center"/>
        </w:trPr>
        <w:tc>
          <w:tcPr>
            <w:tcW w:w="1046" w:type="dxa"/>
            <w:vMerge/>
            <w:vAlign w:val="center"/>
          </w:tcPr>
          <w:p w14:paraId="1ADF6900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07CBEA50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 xml:space="preserve">Last </w:t>
            </w:r>
          </w:p>
          <w:p w14:paraId="34E8B337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visible frame</w:t>
            </w:r>
          </w:p>
        </w:tc>
        <w:tc>
          <w:tcPr>
            <w:tcW w:w="739" w:type="dxa"/>
            <w:vAlign w:val="center"/>
          </w:tcPr>
          <w:p w14:paraId="5E3008A4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22.53</w:t>
            </w:r>
          </w:p>
        </w:tc>
        <w:tc>
          <w:tcPr>
            <w:tcW w:w="830" w:type="dxa"/>
            <w:vAlign w:val="center"/>
          </w:tcPr>
          <w:p w14:paraId="73C8563D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45.03</w:t>
            </w:r>
          </w:p>
        </w:tc>
        <w:tc>
          <w:tcPr>
            <w:tcW w:w="830" w:type="dxa"/>
            <w:vAlign w:val="center"/>
          </w:tcPr>
          <w:p w14:paraId="67A15A1E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67.53</w:t>
            </w:r>
          </w:p>
        </w:tc>
        <w:tc>
          <w:tcPr>
            <w:tcW w:w="1068" w:type="dxa"/>
            <w:vAlign w:val="center"/>
          </w:tcPr>
          <w:p w14:paraId="340B29C2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90.03</w:t>
            </w:r>
          </w:p>
        </w:tc>
        <w:tc>
          <w:tcPr>
            <w:tcW w:w="830" w:type="dxa"/>
            <w:vAlign w:val="center"/>
          </w:tcPr>
          <w:p w14:paraId="2B4DD0CB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37.55</w:t>
            </w:r>
          </w:p>
        </w:tc>
        <w:tc>
          <w:tcPr>
            <w:tcW w:w="951" w:type="dxa"/>
            <w:vAlign w:val="center"/>
          </w:tcPr>
          <w:p w14:paraId="634FC300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75.05</w:t>
            </w:r>
          </w:p>
        </w:tc>
        <w:tc>
          <w:tcPr>
            <w:tcW w:w="957" w:type="dxa"/>
            <w:vAlign w:val="center"/>
          </w:tcPr>
          <w:p w14:paraId="05F8CD3E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112.55</w:t>
            </w:r>
          </w:p>
        </w:tc>
        <w:tc>
          <w:tcPr>
            <w:tcW w:w="830" w:type="dxa"/>
            <w:vAlign w:val="center"/>
          </w:tcPr>
          <w:p w14:paraId="34E668C4" w14:textId="77777777" w:rsidR="00CC0B5F" w:rsidRPr="001C5096" w:rsidRDefault="00CC0B5F" w:rsidP="00E718F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150.05</w:t>
            </w:r>
          </w:p>
        </w:tc>
      </w:tr>
      <w:tr w:rsidR="001C5096" w:rsidRPr="001C5096" w14:paraId="0A06F4A2" w14:textId="77777777" w:rsidTr="00EA3AEF">
        <w:trPr>
          <w:jc w:val="center"/>
        </w:trPr>
        <w:tc>
          <w:tcPr>
            <w:tcW w:w="1046" w:type="dxa"/>
            <w:vMerge w:val="restart"/>
            <w:vAlign w:val="center"/>
          </w:tcPr>
          <w:p w14:paraId="026D2820" w14:textId="77777777" w:rsidR="0078171C" w:rsidRPr="001C5096" w:rsidRDefault="0078171C" w:rsidP="0078171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Speed</w:t>
            </w:r>
          </w:p>
          <w:p w14:paraId="0D61F552" w14:textId="41B8CA6E" w:rsidR="0078171C" w:rsidRPr="001C5096" w:rsidRDefault="0078171C" w:rsidP="0078171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(m/s)</w:t>
            </w:r>
          </w:p>
        </w:tc>
        <w:tc>
          <w:tcPr>
            <w:tcW w:w="845" w:type="dxa"/>
            <w:vAlign w:val="center"/>
          </w:tcPr>
          <w:p w14:paraId="020CFAAC" w14:textId="4367EBE4" w:rsidR="0078171C" w:rsidRPr="001C5096" w:rsidRDefault="0078171C" w:rsidP="0078171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First frame</w:t>
            </w:r>
          </w:p>
        </w:tc>
        <w:tc>
          <w:tcPr>
            <w:tcW w:w="739" w:type="dxa"/>
            <w:vAlign w:val="center"/>
          </w:tcPr>
          <w:p w14:paraId="46F94E95" w14:textId="2A9B3D3A" w:rsidR="0078171C" w:rsidRPr="001C5096" w:rsidRDefault="0078171C" w:rsidP="0078171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30</w:t>
            </w:r>
          </w:p>
        </w:tc>
        <w:tc>
          <w:tcPr>
            <w:tcW w:w="830" w:type="dxa"/>
            <w:vAlign w:val="center"/>
          </w:tcPr>
          <w:p w14:paraId="65488983" w14:textId="3346130A" w:rsidR="0078171C" w:rsidRPr="001C5096" w:rsidRDefault="0078171C" w:rsidP="0078171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30</w:t>
            </w:r>
          </w:p>
        </w:tc>
        <w:tc>
          <w:tcPr>
            <w:tcW w:w="830" w:type="dxa"/>
            <w:vAlign w:val="center"/>
          </w:tcPr>
          <w:p w14:paraId="2AD06033" w14:textId="39722C55" w:rsidR="0078171C" w:rsidRPr="001C5096" w:rsidRDefault="0078171C" w:rsidP="0078171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30</w:t>
            </w:r>
          </w:p>
        </w:tc>
        <w:tc>
          <w:tcPr>
            <w:tcW w:w="1068" w:type="dxa"/>
            <w:vAlign w:val="center"/>
          </w:tcPr>
          <w:p w14:paraId="170756CD" w14:textId="76012F3B" w:rsidR="0078171C" w:rsidRPr="001C5096" w:rsidRDefault="0078171C" w:rsidP="0078171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30</w:t>
            </w:r>
          </w:p>
        </w:tc>
        <w:tc>
          <w:tcPr>
            <w:tcW w:w="830" w:type="dxa"/>
            <w:vAlign w:val="center"/>
          </w:tcPr>
          <w:p w14:paraId="0F99BAE3" w14:textId="489675D7" w:rsidR="0078171C" w:rsidRPr="001C5096" w:rsidRDefault="0078171C" w:rsidP="0078171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50</w:t>
            </w:r>
          </w:p>
        </w:tc>
        <w:tc>
          <w:tcPr>
            <w:tcW w:w="951" w:type="dxa"/>
            <w:vAlign w:val="center"/>
          </w:tcPr>
          <w:p w14:paraId="17A343B9" w14:textId="0834841E" w:rsidR="0078171C" w:rsidRPr="001C5096" w:rsidRDefault="0078171C" w:rsidP="0078171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50</w:t>
            </w:r>
          </w:p>
        </w:tc>
        <w:tc>
          <w:tcPr>
            <w:tcW w:w="957" w:type="dxa"/>
            <w:vAlign w:val="center"/>
          </w:tcPr>
          <w:p w14:paraId="6D69DEF4" w14:textId="2F03333B" w:rsidR="0078171C" w:rsidRPr="001C5096" w:rsidRDefault="0078171C" w:rsidP="0078171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50</w:t>
            </w:r>
          </w:p>
        </w:tc>
        <w:tc>
          <w:tcPr>
            <w:tcW w:w="830" w:type="dxa"/>
            <w:vAlign w:val="center"/>
          </w:tcPr>
          <w:p w14:paraId="119B332D" w14:textId="7C859151" w:rsidR="0078171C" w:rsidRPr="001C5096" w:rsidRDefault="0078171C" w:rsidP="0078171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50</w:t>
            </w:r>
          </w:p>
        </w:tc>
      </w:tr>
      <w:tr w:rsidR="001C5096" w:rsidRPr="001C5096" w14:paraId="44954E4F" w14:textId="77777777" w:rsidTr="00EA3AEF">
        <w:trPr>
          <w:jc w:val="center"/>
        </w:trPr>
        <w:tc>
          <w:tcPr>
            <w:tcW w:w="1046" w:type="dxa"/>
            <w:vMerge/>
            <w:vAlign w:val="center"/>
          </w:tcPr>
          <w:p w14:paraId="1F391E29" w14:textId="77777777" w:rsidR="0078171C" w:rsidRPr="001C5096" w:rsidRDefault="0078171C" w:rsidP="0078171C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04D17222" w14:textId="77777777" w:rsidR="0078171C" w:rsidRPr="001C5096" w:rsidRDefault="0078171C" w:rsidP="0078171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 xml:space="preserve">Last </w:t>
            </w:r>
          </w:p>
          <w:p w14:paraId="6D46CF60" w14:textId="72142FD5" w:rsidR="0078171C" w:rsidRPr="001C5096" w:rsidRDefault="0078171C" w:rsidP="0078171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visible frame</w:t>
            </w:r>
          </w:p>
        </w:tc>
        <w:tc>
          <w:tcPr>
            <w:tcW w:w="739" w:type="dxa"/>
            <w:vAlign w:val="center"/>
          </w:tcPr>
          <w:p w14:paraId="508E96D3" w14:textId="34D16CCD" w:rsidR="0078171C" w:rsidRPr="001C5096" w:rsidRDefault="0078171C" w:rsidP="0078171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30</w:t>
            </w:r>
          </w:p>
        </w:tc>
        <w:tc>
          <w:tcPr>
            <w:tcW w:w="830" w:type="dxa"/>
            <w:vAlign w:val="center"/>
          </w:tcPr>
          <w:p w14:paraId="093D0DB9" w14:textId="19AEB127" w:rsidR="0078171C" w:rsidRPr="001C5096" w:rsidRDefault="0078171C" w:rsidP="0078171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30</w:t>
            </w:r>
          </w:p>
        </w:tc>
        <w:tc>
          <w:tcPr>
            <w:tcW w:w="830" w:type="dxa"/>
            <w:vAlign w:val="center"/>
          </w:tcPr>
          <w:p w14:paraId="0644295C" w14:textId="6514AFB2" w:rsidR="0078171C" w:rsidRPr="001C5096" w:rsidRDefault="0078171C" w:rsidP="0078171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30</w:t>
            </w:r>
          </w:p>
        </w:tc>
        <w:tc>
          <w:tcPr>
            <w:tcW w:w="1068" w:type="dxa"/>
            <w:vAlign w:val="center"/>
          </w:tcPr>
          <w:p w14:paraId="7FF355E8" w14:textId="0C5F9E0D" w:rsidR="0078171C" w:rsidRPr="001C5096" w:rsidRDefault="0078171C" w:rsidP="0078171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30</w:t>
            </w:r>
          </w:p>
        </w:tc>
        <w:tc>
          <w:tcPr>
            <w:tcW w:w="830" w:type="dxa"/>
            <w:vAlign w:val="center"/>
          </w:tcPr>
          <w:p w14:paraId="35339AEB" w14:textId="4F9DF15A" w:rsidR="0078171C" w:rsidRPr="001C5096" w:rsidRDefault="0078171C" w:rsidP="0078171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50</w:t>
            </w:r>
          </w:p>
        </w:tc>
        <w:tc>
          <w:tcPr>
            <w:tcW w:w="951" w:type="dxa"/>
            <w:vAlign w:val="center"/>
          </w:tcPr>
          <w:p w14:paraId="17CB0A1B" w14:textId="47B0E419" w:rsidR="0078171C" w:rsidRPr="001C5096" w:rsidRDefault="0078171C" w:rsidP="0078171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50</w:t>
            </w:r>
          </w:p>
        </w:tc>
        <w:tc>
          <w:tcPr>
            <w:tcW w:w="957" w:type="dxa"/>
            <w:vAlign w:val="center"/>
          </w:tcPr>
          <w:p w14:paraId="634F7464" w14:textId="66D5D632" w:rsidR="0078171C" w:rsidRPr="001C5096" w:rsidRDefault="0078171C" w:rsidP="0078171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50</w:t>
            </w:r>
          </w:p>
        </w:tc>
        <w:tc>
          <w:tcPr>
            <w:tcW w:w="830" w:type="dxa"/>
            <w:vAlign w:val="center"/>
          </w:tcPr>
          <w:p w14:paraId="7A30FE36" w14:textId="3F861D77" w:rsidR="0078171C" w:rsidRPr="001C5096" w:rsidRDefault="0078171C" w:rsidP="0078171C">
            <w:pPr>
              <w:jc w:val="center"/>
              <w:rPr>
                <w:color w:val="000000" w:themeColor="text1"/>
                <w:lang w:val="en-GB"/>
              </w:rPr>
            </w:pPr>
            <w:r w:rsidRPr="001C5096">
              <w:rPr>
                <w:color w:val="000000" w:themeColor="text1"/>
                <w:lang w:val="en-GB"/>
              </w:rPr>
              <w:t>50</w:t>
            </w:r>
          </w:p>
        </w:tc>
      </w:tr>
    </w:tbl>
    <w:p w14:paraId="43DF5999" w14:textId="23BA73A7" w:rsidR="00CB2018" w:rsidRPr="001C5096" w:rsidRDefault="00EA3AEF" w:rsidP="00A650BF">
      <w:pPr>
        <w:jc w:val="both"/>
        <w:rPr>
          <w:color w:val="000000" w:themeColor="text1"/>
          <w:u w:val="single"/>
          <w:lang w:val="en-GB"/>
        </w:rPr>
      </w:pPr>
      <w:r w:rsidRPr="001C5096">
        <w:rPr>
          <w:color w:val="000000" w:themeColor="text1"/>
          <w:u w:val="single"/>
          <w:lang w:val="en-GB"/>
        </w:rPr>
        <w:t>Table 1</w:t>
      </w:r>
    </w:p>
    <w:p w14:paraId="42F38EEE" w14:textId="14BF2252" w:rsidR="0078171C" w:rsidRPr="001C5096" w:rsidRDefault="0078171C" w:rsidP="00A650BF">
      <w:pPr>
        <w:jc w:val="both"/>
        <w:rPr>
          <w:color w:val="000000" w:themeColor="text1"/>
          <w:u w:val="single"/>
          <w:lang w:val="en-GB"/>
        </w:rPr>
      </w:pPr>
    </w:p>
    <w:bookmarkEnd w:id="0"/>
    <w:p w14:paraId="03945FD0" w14:textId="77777777" w:rsidR="0078171C" w:rsidRPr="001C5096" w:rsidRDefault="0078171C" w:rsidP="00A650BF">
      <w:pPr>
        <w:jc w:val="both"/>
        <w:rPr>
          <w:color w:val="000000" w:themeColor="text1"/>
          <w:u w:val="single"/>
          <w:lang w:val="en-GB"/>
        </w:rPr>
      </w:pPr>
    </w:p>
    <w:sectPr w:rsidR="0078171C" w:rsidRPr="001C50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A36E18E" w16cex:dateUtc="2024-07-08T20:07:00Z"/>
  <w16cex:commentExtensible w16cex:durableId="474EF705" w16cex:dateUtc="2024-07-10T08:28:00Z"/>
  <w16cex:commentExtensible w16cex:durableId="092319C3" w16cex:dateUtc="2024-07-10T08:32:00Z"/>
  <w16cex:commentExtensible w16cex:durableId="191D4737" w16cex:dateUtc="2024-07-10T08:38:00Z"/>
  <w16cex:commentExtensible w16cex:durableId="128038ED" w16cex:dateUtc="2024-07-10T08:40:00Z"/>
  <w16cex:commentExtensible w16cex:durableId="76BA9888" w16cex:dateUtc="2024-07-10T08:42:00Z"/>
  <w16cex:commentExtensible w16cex:durableId="0497B3D6" w16cex:dateUtc="2024-07-10T08:43:00Z"/>
  <w16cex:commentExtensible w16cex:durableId="7474DA5A" w16cex:dateUtc="2024-07-10T08:44:00Z"/>
  <w16cex:commentExtensible w16cex:durableId="0B995743" w16cex:dateUtc="2024-07-10T08:47:00Z"/>
  <w16cex:commentExtensible w16cex:durableId="374937BB" w16cex:dateUtc="2024-07-10T08:47:00Z"/>
  <w16cex:commentExtensible w16cex:durableId="2993BB77" w16cex:dateUtc="2024-07-10T08:54:00Z"/>
  <w16cex:commentExtensible w16cex:durableId="0BD1CE66" w16cex:dateUtc="2024-07-10T08:56:00Z"/>
  <w16cex:commentExtensible w16cex:durableId="3335B50B" w16cex:dateUtc="2024-07-10T08:59:00Z"/>
  <w16cex:commentExtensible w16cex:durableId="60956391" w16cex:dateUtc="2024-07-10T09:00:00Z"/>
  <w16cex:commentExtensible w16cex:durableId="0D2E8C7E" w16cex:dateUtc="2024-07-10T09:01:00Z"/>
  <w16cex:commentExtensible w16cex:durableId="4C39DDF5" w16cex:dateUtc="2024-07-10T09:03:00Z"/>
  <w16cex:commentExtensible w16cex:durableId="5E7E3CA5" w16cex:dateUtc="2024-07-10T09:06:00Z"/>
  <w16cex:commentExtensible w16cex:durableId="6CBD56CE" w16cex:dateUtc="2024-07-10T09:07:00Z"/>
  <w16cex:commentExtensible w16cex:durableId="550EFAF5" w16cex:dateUtc="2024-07-10T09:08:00Z"/>
  <w16cex:commentExtensible w16cex:durableId="43CEF93F" w16cex:dateUtc="2024-07-10T09:09:00Z"/>
  <w16cex:commentExtensible w16cex:durableId="15F3C791" w16cex:dateUtc="2024-07-10T09:11:00Z"/>
  <w16cex:commentExtensible w16cex:durableId="2E64210B" w16cex:dateUtc="2024-07-10T09:12:00Z"/>
  <w16cex:commentExtensible w16cex:durableId="13F5DF97" w16cex:dateUtc="2024-07-10T09:16:00Z"/>
  <w16cex:commentExtensible w16cex:durableId="0EF7ABBB" w16cex:dateUtc="2024-07-10T09:17:00Z"/>
  <w16cex:commentExtensible w16cex:durableId="38563D77" w16cex:dateUtc="2024-07-10T09:19:00Z"/>
  <w16cex:commentExtensible w16cex:durableId="1533BC34" w16cex:dateUtc="2024-07-10T09:20:00Z"/>
  <w16cex:commentExtensible w16cex:durableId="097D1287" w16cex:dateUtc="2024-07-10T09:20:00Z"/>
  <w16cex:commentExtensible w16cex:durableId="59E14397" w16cex:dateUtc="2024-07-10T09:21:00Z"/>
  <w16cex:commentExtensible w16cex:durableId="30647D71" w16cex:dateUtc="2024-07-10T09:22:00Z"/>
  <w16cex:commentExtensible w16cex:durableId="62E3D5BC" w16cex:dateUtc="2024-07-10T09:23:00Z"/>
  <w16cex:commentExtensible w16cex:durableId="5BD37D9B" w16cex:dateUtc="2024-07-10T09:39:00Z"/>
  <w16cex:commentExtensible w16cex:durableId="2436A650" w16cex:dateUtc="2024-07-10T09:41:00Z"/>
  <w16cex:commentExtensible w16cex:durableId="5127F4A1" w16cex:dateUtc="2024-07-10T09:45:00Z"/>
  <w16cex:commentExtensible w16cex:durableId="3B5A7B2D" w16cex:dateUtc="2024-07-10T09:51:00Z"/>
  <w16cex:commentExtensible w16cex:durableId="70F6EABF" w16cex:dateUtc="2024-07-10T09:52:00Z"/>
  <w16cex:commentExtensible w16cex:durableId="1EF41618" w16cex:dateUtc="2024-07-10T09:54:00Z"/>
  <w16cex:commentExtensible w16cex:durableId="2344D48D" w16cex:dateUtc="2024-07-10T09:56:00Z"/>
  <w16cex:commentExtensible w16cex:durableId="143A961E" w16cex:dateUtc="2024-07-10T09:57:00Z"/>
  <w16cex:commentExtensible w16cex:durableId="6F44B03D" w16cex:dateUtc="2024-07-10T10:00:00Z"/>
  <w16cex:commentExtensible w16cex:durableId="0B7B4AD2" w16cex:dateUtc="2024-07-10T10:01:00Z"/>
  <w16cex:commentExtensible w16cex:durableId="4B38668A" w16cex:dateUtc="2024-07-10T10:04:00Z"/>
  <w16cex:commentExtensible w16cex:durableId="5AEF6A7D" w16cex:dateUtc="2024-07-10T10:07:00Z"/>
  <w16cex:commentExtensible w16cex:durableId="376113E4" w16cex:dateUtc="2024-07-10T10:08:00Z"/>
  <w16cex:commentExtensible w16cex:durableId="67A6CF9C" w16cex:dateUtc="2024-07-10T10:10:00Z"/>
  <w16cex:commentExtensible w16cex:durableId="77BA4469" w16cex:dateUtc="2024-07-10T10:11:00Z"/>
  <w16cex:commentExtensible w16cex:durableId="1D5D1F30" w16cex:dateUtc="2024-07-10T10:12:00Z"/>
  <w16cex:commentExtensible w16cex:durableId="2FFCFFE4" w16cex:dateUtc="2024-07-10T10:13:00Z"/>
  <w16cex:commentExtensible w16cex:durableId="6CA3C125" w16cex:dateUtc="2024-07-10T10:15:00Z"/>
  <w16cex:commentExtensible w16cex:durableId="3DF9B584" w16cex:dateUtc="2024-07-10T10:17:00Z"/>
  <w16cex:commentExtensible w16cex:durableId="01740F57" w16cex:dateUtc="2024-07-10T10:18:00Z"/>
  <w16cex:commentExtensible w16cex:durableId="513ADD38" w16cex:dateUtc="2024-07-10T10:21:00Z"/>
  <w16cex:commentExtensible w16cex:durableId="79B40FE3" w16cex:dateUtc="2024-07-10T10:23:00Z"/>
  <w16cex:commentExtensible w16cex:durableId="1AF9420E" w16cex:dateUtc="2024-07-10T10:25:00Z"/>
  <w16cex:commentExtensible w16cex:durableId="790DBA48" w16cex:dateUtc="2024-07-10T10:28:00Z"/>
  <w16cex:commentExtensible w16cex:durableId="6DACA552" w16cex:dateUtc="2024-07-10T12:07:00Z"/>
  <w16cex:commentExtensible w16cex:durableId="43483241" w16cex:dateUtc="2024-07-10T12:09:00Z"/>
  <w16cex:commentExtensible w16cex:durableId="2A36E2B2" w16cex:dateUtc="2024-07-08T20:12:00Z"/>
  <w16cex:commentExtensible w16cex:durableId="1A5E58C8" w16cex:dateUtc="2024-07-10T12:15:00Z"/>
  <w16cex:commentExtensible w16cex:durableId="2F4002E6" w16cex:dateUtc="2024-07-10T12:1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80B73D" w14:textId="77777777" w:rsidR="004F1A50" w:rsidRDefault="004F1A50" w:rsidP="005B1117">
      <w:pPr>
        <w:spacing w:after="0" w:line="240" w:lineRule="auto"/>
      </w:pPr>
      <w:r>
        <w:separator/>
      </w:r>
    </w:p>
  </w:endnote>
  <w:endnote w:type="continuationSeparator" w:id="0">
    <w:p w14:paraId="7F8AEFFF" w14:textId="77777777" w:rsidR="004F1A50" w:rsidRDefault="004F1A50" w:rsidP="005B11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A1F992" w14:textId="77777777" w:rsidR="004F1A50" w:rsidRDefault="004F1A50" w:rsidP="005B1117">
      <w:pPr>
        <w:spacing w:after="0" w:line="240" w:lineRule="auto"/>
      </w:pPr>
      <w:r>
        <w:separator/>
      </w:r>
    </w:p>
  </w:footnote>
  <w:footnote w:type="continuationSeparator" w:id="0">
    <w:p w14:paraId="25A817AC" w14:textId="77777777" w:rsidR="004F1A50" w:rsidRDefault="004F1A50" w:rsidP="005B11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772E68"/>
    <w:multiLevelType w:val="hybridMultilevel"/>
    <w:tmpl w:val="C1C4EE3C"/>
    <w:lvl w:ilvl="0" w:tplc="35E049FC">
      <w:start w:val="1"/>
      <w:numFmt w:val="decimal"/>
      <w:pStyle w:val="Titre1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064D74"/>
    <w:multiLevelType w:val="hybridMultilevel"/>
    <w:tmpl w:val="FA5C60D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1A0704"/>
    <w:multiLevelType w:val="multilevel"/>
    <w:tmpl w:val="D602B1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3B40609"/>
    <w:multiLevelType w:val="hybridMultilevel"/>
    <w:tmpl w:val="1D500F38"/>
    <w:lvl w:ilvl="0" w:tplc="4736329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18BD3408"/>
    <w:multiLevelType w:val="multilevel"/>
    <w:tmpl w:val="9878AD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21684561"/>
    <w:multiLevelType w:val="hybridMultilevel"/>
    <w:tmpl w:val="76BEF836"/>
    <w:lvl w:ilvl="0" w:tplc="DA60302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9C4025"/>
    <w:multiLevelType w:val="multilevel"/>
    <w:tmpl w:val="9878AD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2D4564BD"/>
    <w:multiLevelType w:val="multilevel"/>
    <w:tmpl w:val="D602B1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30A2746E"/>
    <w:multiLevelType w:val="multilevel"/>
    <w:tmpl w:val="D602B1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40360D27"/>
    <w:multiLevelType w:val="multilevel"/>
    <w:tmpl w:val="568E160A"/>
    <w:lvl w:ilvl="0">
      <w:start w:val="1"/>
      <w:numFmt w:val="decimal"/>
      <w:pStyle w:val="Titre2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56AB1E68"/>
    <w:multiLevelType w:val="hybridMultilevel"/>
    <w:tmpl w:val="952C4B3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5B12B1"/>
    <w:multiLevelType w:val="hybridMultilevel"/>
    <w:tmpl w:val="FA5C60D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B71FD4"/>
    <w:multiLevelType w:val="hybridMultilevel"/>
    <w:tmpl w:val="914458E6"/>
    <w:lvl w:ilvl="0" w:tplc="F7D8BA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DB65ED"/>
    <w:multiLevelType w:val="multilevel"/>
    <w:tmpl w:val="D602B1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689608EE"/>
    <w:multiLevelType w:val="hybridMultilevel"/>
    <w:tmpl w:val="1D500F38"/>
    <w:lvl w:ilvl="0" w:tplc="4736329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 w15:restartNumberingAfterBreak="0">
    <w:nsid w:val="6D2D2005"/>
    <w:multiLevelType w:val="hybridMultilevel"/>
    <w:tmpl w:val="0E9E040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2"/>
  </w:num>
  <w:num w:numId="3">
    <w:abstractNumId w:val="4"/>
  </w:num>
  <w:num w:numId="4">
    <w:abstractNumId w:val="6"/>
  </w:num>
  <w:num w:numId="5">
    <w:abstractNumId w:val="13"/>
  </w:num>
  <w:num w:numId="6">
    <w:abstractNumId w:val="11"/>
  </w:num>
  <w:num w:numId="7">
    <w:abstractNumId w:val="1"/>
  </w:num>
  <w:num w:numId="8">
    <w:abstractNumId w:val="7"/>
  </w:num>
  <w:num w:numId="9">
    <w:abstractNumId w:val="0"/>
  </w:num>
  <w:num w:numId="10">
    <w:abstractNumId w:val="2"/>
  </w:num>
  <w:num w:numId="11">
    <w:abstractNumId w:val="8"/>
  </w:num>
  <w:num w:numId="12">
    <w:abstractNumId w:val="14"/>
  </w:num>
  <w:num w:numId="13">
    <w:abstractNumId w:val="3"/>
  </w:num>
  <w:num w:numId="14">
    <w:abstractNumId w:val="5"/>
  </w:num>
  <w:num w:numId="15">
    <w:abstractNumId w:val="0"/>
    <w:lvlOverride w:ilvl="0">
      <w:startOverride w:val="1"/>
    </w:lvlOverride>
  </w:num>
  <w:num w:numId="16">
    <w:abstractNumId w:val="9"/>
    <w:lvlOverride w:ilvl="0">
      <w:startOverride w:val="2"/>
    </w:lvlOverride>
  </w:num>
  <w:num w:numId="17">
    <w:abstractNumId w:val="0"/>
    <w:lvlOverride w:ilvl="0">
      <w:startOverride w:val="1"/>
    </w:lvlOverride>
  </w:num>
  <w:num w:numId="18">
    <w:abstractNumId w:val="0"/>
    <w:lvlOverride w:ilvl="0">
      <w:startOverride w:val="1"/>
    </w:lvlOverride>
  </w:num>
  <w:num w:numId="19">
    <w:abstractNumId w:val="10"/>
  </w:num>
  <w:num w:numId="20">
    <w:abstractNumId w:val="0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3NjawtDAzMjO0MDRS0lEKTi0uzszPAymwqAUAQXM+TywAAAA="/>
  </w:docVars>
  <w:rsids>
    <w:rsidRoot w:val="000A2AD3"/>
    <w:rsid w:val="00001DBF"/>
    <w:rsid w:val="000030E6"/>
    <w:rsid w:val="00005348"/>
    <w:rsid w:val="00007DA0"/>
    <w:rsid w:val="000105F9"/>
    <w:rsid w:val="00012FDF"/>
    <w:rsid w:val="00014B6D"/>
    <w:rsid w:val="00017103"/>
    <w:rsid w:val="00024E1B"/>
    <w:rsid w:val="000257F8"/>
    <w:rsid w:val="00026628"/>
    <w:rsid w:val="00027444"/>
    <w:rsid w:val="000301AE"/>
    <w:rsid w:val="000317BD"/>
    <w:rsid w:val="000336A0"/>
    <w:rsid w:val="000342F3"/>
    <w:rsid w:val="000367BC"/>
    <w:rsid w:val="00037831"/>
    <w:rsid w:val="00040380"/>
    <w:rsid w:val="00042F6F"/>
    <w:rsid w:val="00044434"/>
    <w:rsid w:val="0004638D"/>
    <w:rsid w:val="0005779D"/>
    <w:rsid w:val="00060D04"/>
    <w:rsid w:val="00061102"/>
    <w:rsid w:val="00061538"/>
    <w:rsid w:val="0006180D"/>
    <w:rsid w:val="0006221A"/>
    <w:rsid w:val="00063684"/>
    <w:rsid w:val="00065456"/>
    <w:rsid w:val="00066B0E"/>
    <w:rsid w:val="000718EB"/>
    <w:rsid w:val="00072F55"/>
    <w:rsid w:val="00074660"/>
    <w:rsid w:val="0007514D"/>
    <w:rsid w:val="00077BC7"/>
    <w:rsid w:val="00080137"/>
    <w:rsid w:val="00086118"/>
    <w:rsid w:val="0009771B"/>
    <w:rsid w:val="000977B7"/>
    <w:rsid w:val="000A1D2A"/>
    <w:rsid w:val="000A2AD3"/>
    <w:rsid w:val="000A44D2"/>
    <w:rsid w:val="000A7D40"/>
    <w:rsid w:val="000B0DEA"/>
    <w:rsid w:val="000C4C9D"/>
    <w:rsid w:val="000E13FB"/>
    <w:rsid w:val="000E19A8"/>
    <w:rsid w:val="000E396F"/>
    <w:rsid w:val="000E4D97"/>
    <w:rsid w:val="000E63F3"/>
    <w:rsid w:val="000F4E8E"/>
    <w:rsid w:val="000F7C47"/>
    <w:rsid w:val="000F7DC7"/>
    <w:rsid w:val="000F7F7E"/>
    <w:rsid w:val="00100766"/>
    <w:rsid w:val="0010112B"/>
    <w:rsid w:val="00105FBF"/>
    <w:rsid w:val="001070E2"/>
    <w:rsid w:val="00110ACD"/>
    <w:rsid w:val="001116D4"/>
    <w:rsid w:val="00111AC3"/>
    <w:rsid w:val="00114DE6"/>
    <w:rsid w:val="0011736E"/>
    <w:rsid w:val="00117BE1"/>
    <w:rsid w:val="00125B19"/>
    <w:rsid w:val="001276B4"/>
    <w:rsid w:val="0013056B"/>
    <w:rsid w:val="001307FF"/>
    <w:rsid w:val="001336DF"/>
    <w:rsid w:val="00133AE0"/>
    <w:rsid w:val="00134E46"/>
    <w:rsid w:val="00136BFF"/>
    <w:rsid w:val="00142462"/>
    <w:rsid w:val="00143C2D"/>
    <w:rsid w:val="00144EFC"/>
    <w:rsid w:val="00147BD6"/>
    <w:rsid w:val="00151E21"/>
    <w:rsid w:val="001532BD"/>
    <w:rsid w:val="00153943"/>
    <w:rsid w:val="001552EF"/>
    <w:rsid w:val="00155FCA"/>
    <w:rsid w:val="00162343"/>
    <w:rsid w:val="001631B5"/>
    <w:rsid w:val="00172A27"/>
    <w:rsid w:val="0017756A"/>
    <w:rsid w:val="0018061E"/>
    <w:rsid w:val="00181F9C"/>
    <w:rsid w:val="00182BB3"/>
    <w:rsid w:val="0018490F"/>
    <w:rsid w:val="001863FE"/>
    <w:rsid w:val="00187C1D"/>
    <w:rsid w:val="00192041"/>
    <w:rsid w:val="00192AAA"/>
    <w:rsid w:val="00192D37"/>
    <w:rsid w:val="0019371D"/>
    <w:rsid w:val="00196D28"/>
    <w:rsid w:val="001A02D3"/>
    <w:rsid w:val="001A0E10"/>
    <w:rsid w:val="001A6E04"/>
    <w:rsid w:val="001B0B48"/>
    <w:rsid w:val="001B1400"/>
    <w:rsid w:val="001B2924"/>
    <w:rsid w:val="001B2A47"/>
    <w:rsid w:val="001B4D8B"/>
    <w:rsid w:val="001C0F61"/>
    <w:rsid w:val="001C306B"/>
    <w:rsid w:val="001C4E22"/>
    <w:rsid w:val="001C5096"/>
    <w:rsid w:val="001C5B69"/>
    <w:rsid w:val="001C6CC2"/>
    <w:rsid w:val="001D5984"/>
    <w:rsid w:val="001E3118"/>
    <w:rsid w:val="001F0315"/>
    <w:rsid w:val="001F0F7E"/>
    <w:rsid w:val="001F1D95"/>
    <w:rsid w:val="001F25DE"/>
    <w:rsid w:val="001F6B77"/>
    <w:rsid w:val="00201147"/>
    <w:rsid w:val="00203F29"/>
    <w:rsid w:val="00204214"/>
    <w:rsid w:val="002103D0"/>
    <w:rsid w:val="00210F2A"/>
    <w:rsid w:val="00211918"/>
    <w:rsid w:val="0021290D"/>
    <w:rsid w:val="0021430C"/>
    <w:rsid w:val="0021680F"/>
    <w:rsid w:val="00217BCF"/>
    <w:rsid w:val="00220D5F"/>
    <w:rsid w:val="00224165"/>
    <w:rsid w:val="0022632F"/>
    <w:rsid w:val="0022643E"/>
    <w:rsid w:val="002270D8"/>
    <w:rsid w:val="00230115"/>
    <w:rsid w:val="0023418A"/>
    <w:rsid w:val="00236D02"/>
    <w:rsid w:val="0023739C"/>
    <w:rsid w:val="002412FC"/>
    <w:rsid w:val="002576B8"/>
    <w:rsid w:val="00260AF5"/>
    <w:rsid w:val="00261BE5"/>
    <w:rsid w:val="002701B1"/>
    <w:rsid w:val="00271551"/>
    <w:rsid w:val="00272BEB"/>
    <w:rsid w:val="00277E19"/>
    <w:rsid w:val="00281647"/>
    <w:rsid w:val="00283533"/>
    <w:rsid w:val="0028428B"/>
    <w:rsid w:val="0028428D"/>
    <w:rsid w:val="002878E1"/>
    <w:rsid w:val="0029041F"/>
    <w:rsid w:val="0029156C"/>
    <w:rsid w:val="00293D7C"/>
    <w:rsid w:val="0029655D"/>
    <w:rsid w:val="00296D7E"/>
    <w:rsid w:val="002A1543"/>
    <w:rsid w:val="002A1B55"/>
    <w:rsid w:val="002A225E"/>
    <w:rsid w:val="002A6CB7"/>
    <w:rsid w:val="002B1158"/>
    <w:rsid w:val="002B2F91"/>
    <w:rsid w:val="002B74CE"/>
    <w:rsid w:val="002C7042"/>
    <w:rsid w:val="002C70A2"/>
    <w:rsid w:val="002C7909"/>
    <w:rsid w:val="002D601F"/>
    <w:rsid w:val="002E02C8"/>
    <w:rsid w:val="002E2020"/>
    <w:rsid w:val="002E6F17"/>
    <w:rsid w:val="002F08E7"/>
    <w:rsid w:val="002F2F85"/>
    <w:rsid w:val="002F4E3E"/>
    <w:rsid w:val="002F506A"/>
    <w:rsid w:val="002F58DD"/>
    <w:rsid w:val="002F745B"/>
    <w:rsid w:val="003035A1"/>
    <w:rsid w:val="00303C78"/>
    <w:rsid w:val="00304C7B"/>
    <w:rsid w:val="003113AB"/>
    <w:rsid w:val="00311F4D"/>
    <w:rsid w:val="00313A0D"/>
    <w:rsid w:val="00315659"/>
    <w:rsid w:val="00320159"/>
    <w:rsid w:val="00322A30"/>
    <w:rsid w:val="003248EC"/>
    <w:rsid w:val="00333F5B"/>
    <w:rsid w:val="003425F8"/>
    <w:rsid w:val="003453BA"/>
    <w:rsid w:val="00354267"/>
    <w:rsid w:val="00354F62"/>
    <w:rsid w:val="00356481"/>
    <w:rsid w:val="00361767"/>
    <w:rsid w:val="00367151"/>
    <w:rsid w:val="00372760"/>
    <w:rsid w:val="00372F71"/>
    <w:rsid w:val="00375FB5"/>
    <w:rsid w:val="003775B5"/>
    <w:rsid w:val="00382EEC"/>
    <w:rsid w:val="00383E3C"/>
    <w:rsid w:val="00384B67"/>
    <w:rsid w:val="00386A62"/>
    <w:rsid w:val="00391C2F"/>
    <w:rsid w:val="0039271A"/>
    <w:rsid w:val="00392743"/>
    <w:rsid w:val="00392D3F"/>
    <w:rsid w:val="00393F27"/>
    <w:rsid w:val="00394B76"/>
    <w:rsid w:val="0039641B"/>
    <w:rsid w:val="003A550D"/>
    <w:rsid w:val="003B4AE7"/>
    <w:rsid w:val="003B5F93"/>
    <w:rsid w:val="003B631C"/>
    <w:rsid w:val="003B641C"/>
    <w:rsid w:val="003C009B"/>
    <w:rsid w:val="003C01F9"/>
    <w:rsid w:val="003C24CF"/>
    <w:rsid w:val="003C43D4"/>
    <w:rsid w:val="003C62A1"/>
    <w:rsid w:val="003C6D58"/>
    <w:rsid w:val="003D2F22"/>
    <w:rsid w:val="003D53E9"/>
    <w:rsid w:val="003E2077"/>
    <w:rsid w:val="003E41CF"/>
    <w:rsid w:val="003E66B0"/>
    <w:rsid w:val="003E71BD"/>
    <w:rsid w:val="003F02A2"/>
    <w:rsid w:val="003F1B85"/>
    <w:rsid w:val="003F20B8"/>
    <w:rsid w:val="003F51EE"/>
    <w:rsid w:val="003F5D78"/>
    <w:rsid w:val="003F5FE8"/>
    <w:rsid w:val="003F76C3"/>
    <w:rsid w:val="0040044E"/>
    <w:rsid w:val="00401A2B"/>
    <w:rsid w:val="00401F95"/>
    <w:rsid w:val="00406F87"/>
    <w:rsid w:val="00407901"/>
    <w:rsid w:val="004100C0"/>
    <w:rsid w:val="00412150"/>
    <w:rsid w:val="004141DE"/>
    <w:rsid w:val="00414C9D"/>
    <w:rsid w:val="00416D52"/>
    <w:rsid w:val="00422F14"/>
    <w:rsid w:val="00427743"/>
    <w:rsid w:val="00430E17"/>
    <w:rsid w:val="00431A2C"/>
    <w:rsid w:val="00432BB7"/>
    <w:rsid w:val="00434FD1"/>
    <w:rsid w:val="00436634"/>
    <w:rsid w:val="00441F6C"/>
    <w:rsid w:val="004552EE"/>
    <w:rsid w:val="004605B7"/>
    <w:rsid w:val="00460D8B"/>
    <w:rsid w:val="00461DA3"/>
    <w:rsid w:val="00463B9A"/>
    <w:rsid w:val="00466C36"/>
    <w:rsid w:val="004757C1"/>
    <w:rsid w:val="004841B8"/>
    <w:rsid w:val="004921CC"/>
    <w:rsid w:val="00492DF1"/>
    <w:rsid w:val="004935E1"/>
    <w:rsid w:val="00496C87"/>
    <w:rsid w:val="004A62D9"/>
    <w:rsid w:val="004B3E2F"/>
    <w:rsid w:val="004C24CA"/>
    <w:rsid w:val="004C7BF4"/>
    <w:rsid w:val="004C7E51"/>
    <w:rsid w:val="004D1670"/>
    <w:rsid w:val="004D2916"/>
    <w:rsid w:val="004D406E"/>
    <w:rsid w:val="004D7B53"/>
    <w:rsid w:val="004E05DF"/>
    <w:rsid w:val="004E2A66"/>
    <w:rsid w:val="004E6052"/>
    <w:rsid w:val="004F0E05"/>
    <w:rsid w:val="004F1A50"/>
    <w:rsid w:val="004F6AF4"/>
    <w:rsid w:val="005045E7"/>
    <w:rsid w:val="005069A2"/>
    <w:rsid w:val="005072CF"/>
    <w:rsid w:val="00507654"/>
    <w:rsid w:val="00507F22"/>
    <w:rsid w:val="00512655"/>
    <w:rsid w:val="0051567E"/>
    <w:rsid w:val="00521046"/>
    <w:rsid w:val="00521E7E"/>
    <w:rsid w:val="005237FE"/>
    <w:rsid w:val="00524426"/>
    <w:rsid w:val="00531D28"/>
    <w:rsid w:val="00533204"/>
    <w:rsid w:val="00542772"/>
    <w:rsid w:val="005443F3"/>
    <w:rsid w:val="00544578"/>
    <w:rsid w:val="005445C8"/>
    <w:rsid w:val="00551E3A"/>
    <w:rsid w:val="00556ABA"/>
    <w:rsid w:val="00556EFE"/>
    <w:rsid w:val="00557794"/>
    <w:rsid w:val="0056005F"/>
    <w:rsid w:val="00560A61"/>
    <w:rsid w:val="00565D70"/>
    <w:rsid w:val="0057631F"/>
    <w:rsid w:val="0057736B"/>
    <w:rsid w:val="00577AF7"/>
    <w:rsid w:val="005818F1"/>
    <w:rsid w:val="00583E21"/>
    <w:rsid w:val="005862C4"/>
    <w:rsid w:val="00587366"/>
    <w:rsid w:val="00592C99"/>
    <w:rsid w:val="00594335"/>
    <w:rsid w:val="005960F5"/>
    <w:rsid w:val="005A3F45"/>
    <w:rsid w:val="005A4A65"/>
    <w:rsid w:val="005A60B0"/>
    <w:rsid w:val="005A6530"/>
    <w:rsid w:val="005B0C41"/>
    <w:rsid w:val="005B1117"/>
    <w:rsid w:val="005B1522"/>
    <w:rsid w:val="005B2581"/>
    <w:rsid w:val="005B262A"/>
    <w:rsid w:val="005B4289"/>
    <w:rsid w:val="005B70CF"/>
    <w:rsid w:val="005C0C3B"/>
    <w:rsid w:val="005C2B0C"/>
    <w:rsid w:val="005D00EB"/>
    <w:rsid w:val="005D22A7"/>
    <w:rsid w:val="005D41F8"/>
    <w:rsid w:val="005D7DE7"/>
    <w:rsid w:val="005E0C1F"/>
    <w:rsid w:val="005E1493"/>
    <w:rsid w:val="005F1099"/>
    <w:rsid w:val="005F1D34"/>
    <w:rsid w:val="00610867"/>
    <w:rsid w:val="00613FA8"/>
    <w:rsid w:val="0061726A"/>
    <w:rsid w:val="006209C5"/>
    <w:rsid w:val="006217B0"/>
    <w:rsid w:val="00621FDE"/>
    <w:rsid w:val="00623535"/>
    <w:rsid w:val="00624C19"/>
    <w:rsid w:val="00631818"/>
    <w:rsid w:val="006351CA"/>
    <w:rsid w:val="0063559F"/>
    <w:rsid w:val="0063721E"/>
    <w:rsid w:val="00637C33"/>
    <w:rsid w:val="00642E73"/>
    <w:rsid w:val="0064541F"/>
    <w:rsid w:val="00652327"/>
    <w:rsid w:val="0065314F"/>
    <w:rsid w:val="006574F0"/>
    <w:rsid w:val="006630ED"/>
    <w:rsid w:val="00663A9A"/>
    <w:rsid w:val="00664E26"/>
    <w:rsid w:val="00674DAC"/>
    <w:rsid w:val="00675F03"/>
    <w:rsid w:val="0068112F"/>
    <w:rsid w:val="006826CD"/>
    <w:rsid w:val="00684E44"/>
    <w:rsid w:val="006851E3"/>
    <w:rsid w:val="00686D38"/>
    <w:rsid w:val="006938BA"/>
    <w:rsid w:val="00695A2A"/>
    <w:rsid w:val="00695B8E"/>
    <w:rsid w:val="00697385"/>
    <w:rsid w:val="00697563"/>
    <w:rsid w:val="006A0CC0"/>
    <w:rsid w:val="006A3FD4"/>
    <w:rsid w:val="006B0C4F"/>
    <w:rsid w:val="006B4974"/>
    <w:rsid w:val="006C1653"/>
    <w:rsid w:val="006C1C80"/>
    <w:rsid w:val="006C2D34"/>
    <w:rsid w:val="006C58FF"/>
    <w:rsid w:val="006C62CB"/>
    <w:rsid w:val="006C6EDE"/>
    <w:rsid w:val="006D2717"/>
    <w:rsid w:val="006D2DBB"/>
    <w:rsid w:val="006D4B14"/>
    <w:rsid w:val="006D71DE"/>
    <w:rsid w:val="006D7C87"/>
    <w:rsid w:val="006E5CBF"/>
    <w:rsid w:val="006E72C1"/>
    <w:rsid w:val="006F04ED"/>
    <w:rsid w:val="006F6838"/>
    <w:rsid w:val="006F757F"/>
    <w:rsid w:val="007026C1"/>
    <w:rsid w:val="00702952"/>
    <w:rsid w:val="00705D08"/>
    <w:rsid w:val="00707EE8"/>
    <w:rsid w:val="007113E5"/>
    <w:rsid w:val="0071313E"/>
    <w:rsid w:val="00720247"/>
    <w:rsid w:val="00720FAA"/>
    <w:rsid w:val="00722182"/>
    <w:rsid w:val="0072273F"/>
    <w:rsid w:val="00722A00"/>
    <w:rsid w:val="00731276"/>
    <w:rsid w:val="007321ED"/>
    <w:rsid w:val="007354A0"/>
    <w:rsid w:val="00737FE7"/>
    <w:rsid w:val="00743E29"/>
    <w:rsid w:val="00745120"/>
    <w:rsid w:val="00746E9D"/>
    <w:rsid w:val="0076015E"/>
    <w:rsid w:val="007633B7"/>
    <w:rsid w:val="007638C2"/>
    <w:rsid w:val="007644ED"/>
    <w:rsid w:val="007669D3"/>
    <w:rsid w:val="00767EAB"/>
    <w:rsid w:val="0077142E"/>
    <w:rsid w:val="00773AD7"/>
    <w:rsid w:val="00773E09"/>
    <w:rsid w:val="00776EF2"/>
    <w:rsid w:val="0078171C"/>
    <w:rsid w:val="007854D1"/>
    <w:rsid w:val="007876F2"/>
    <w:rsid w:val="00790A78"/>
    <w:rsid w:val="0079195E"/>
    <w:rsid w:val="0079215B"/>
    <w:rsid w:val="0079299C"/>
    <w:rsid w:val="007975A9"/>
    <w:rsid w:val="007A416D"/>
    <w:rsid w:val="007A573B"/>
    <w:rsid w:val="007B27AF"/>
    <w:rsid w:val="007B406A"/>
    <w:rsid w:val="007C167A"/>
    <w:rsid w:val="007C1A1A"/>
    <w:rsid w:val="007C6172"/>
    <w:rsid w:val="007C657F"/>
    <w:rsid w:val="007E168C"/>
    <w:rsid w:val="007E6E89"/>
    <w:rsid w:val="007E72C4"/>
    <w:rsid w:val="007F1738"/>
    <w:rsid w:val="007F4084"/>
    <w:rsid w:val="00800813"/>
    <w:rsid w:val="00801310"/>
    <w:rsid w:val="008063B7"/>
    <w:rsid w:val="0081147A"/>
    <w:rsid w:val="008165F3"/>
    <w:rsid w:val="00816968"/>
    <w:rsid w:val="008275FD"/>
    <w:rsid w:val="00827665"/>
    <w:rsid w:val="00831046"/>
    <w:rsid w:val="00832EDC"/>
    <w:rsid w:val="008342DA"/>
    <w:rsid w:val="0084085B"/>
    <w:rsid w:val="0084181C"/>
    <w:rsid w:val="00841F43"/>
    <w:rsid w:val="00846474"/>
    <w:rsid w:val="00846C36"/>
    <w:rsid w:val="00851ED1"/>
    <w:rsid w:val="00856F1E"/>
    <w:rsid w:val="00861F66"/>
    <w:rsid w:val="008816F1"/>
    <w:rsid w:val="008822AF"/>
    <w:rsid w:val="00884454"/>
    <w:rsid w:val="0088781B"/>
    <w:rsid w:val="00892C94"/>
    <w:rsid w:val="00893974"/>
    <w:rsid w:val="0089584B"/>
    <w:rsid w:val="00896105"/>
    <w:rsid w:val="00896D4F"/>
    <w:rsid w:val="008A2A9B"/>
    <w:rsid w:val="008A4224"/>
    <w:rsid w:val="008B04F9"/>
    <w:rsid w:val="008B35F3"/>
    <w:rsid w:val="008B552D"/>
    <w:rsid w:val="008B5CAD"/>
    <w:rsid w:val="008B669C"/>
    <w:rsid w:val="008B6951"/>
    <w:rsid w:val="008B6F30"/>
    <w:rsid w:val="008C3C15"/>
    <w:rsid w:val="008D2C49"/>
    <w:rsid w:val="008D66CB"/>
    <w:rsid w:val="008D7BC9"/>
    <w:rsid w:val="008E1C1D"/>
    <w:rsid w:val="008E2A05"/>
    <w:rsid w:val="008F6BBC"/>
    <w:rsid w:val="008F7CF6"/>
    <w:rsid w:val="00900978"/>
    <w:rsid w:val="00901256"/>
    <w:rsid w:val="009014E6"/>
    <w:rsid w:val="0090275D"/>
    <w:rsid w:val="009071DD"/>
    <w:rsid w:val="009144D7"/>
    <w:rsid w:val="009152BD"/>
    <w:rsid w:val="00917422"/>
    <w:rsid w:val="009232C8"/>
    <w:rsid w:val="00924C31"/>
    <w:rsid w:val="00926068"/>
    <w:rsid w:val="00932FEB"/>
    <w:rsid w:val="009348B6"/>
    <w:rsid w:val="00935D59"/>
    <w:rsid w:val="00940ABC"/>
    <w:rsid w:val="00943CBF"/>
    <w:rsid w:val="00946A83"/>
    <w:rsid w:val="009518BB"/>
    <w:rsid w:val="00953949"/>
    <w:rsid w:val="00953C8B"/>
    <w:rsid w:val="00954C1B"/>
    <w:rsid w:val="00954CFF"/>
    <w:rsid w:val="00955046"/>
    <w:rsid w:val="009558D4"/>
    <w:rsid w:val="009575A2"/>
    <w:rsid w:val="00960AE8"/>
    <w:rsid w:val="0096353A"/>
    <w:rsid w:val="00963C3D"/>
    <w:rsid w:val="00966F29"/>
    <w:rsid w:val="00967469"/>
    <w:rsid w:val="00967A66"/>
    <w:rsid w:val="00975147"/>
    <w:rsid w:val="00976BA2"/>
    <w:rsid w:val="00976E89"/>
    <w:rsid w:val="00981362"/>
    <w:rsid w:val="00982D5E"/>
    <w:rsid w:val="009863E6"/>
    <w:rsid w:val="009867A0"/>
    <w:rsid w:val="0099067A"/>
    <w:rsid w:val="00992033"/>
    <w:rsid w:val="0099799D"/>
    <w:rsid w:val="009A0455"/>
    <w:rsid w:val="009B0390"/>
    <w:rsid w:val="009B209F"/>
    <w:rsid w:val="009B221F"/>
    <w:rsid w:val="009B46A0"/>
    <w:rsid w:val="009B77BF"/>
    <w:rsid w:val="009C2E02"/>
    <w:rsid w:val="009C41C1"/>
    <w:rsid w:val="009C4727"/>
    <w:rsid w:val="009D1814"/>
    <w:rsid w:val="009D1872"/>
    <w:rsid w:val="009D72AA"/>
    <w:rsid w:val="009D74F3"/>
    <w:rsid w:val="009E3CFA"/>
    <w:rsid w:val="009E61EC"/>
    <w:rsid w:val="009F09E3"/>
    <w:rsid w:val="009F4571"/>
    <w:rsid w:val="009F4D8F"/>
    <w:rsid w:val="00A00BD0"/>
    <w:rsid w:val="00A02236"/>
    <w:rsid w:val="00A02A29"/>
    <w:rsid w:val="00A05290"/>
    <w:rsid w:val="00A11AF8"/>
    <w:rsid w:val="00A11E9A"/>
    <w:rsid w:val="00A12547"/>
    <w:rsid w:val="00A14EAF"/>
    <w:rsid w:val="00A15CA2"/>
    <w:rsid w:val="00A17E1A"/>
    <w:rsid w:val="00A2668C"/>
    <w:rsid w:val="00A26C60"/>
    <w:rsid w:val="00A334EC"/>
    <w:rsid w:val="00A33C57"/>
    <w:rsid w:val="00A421E2"/>
    <w:rsid w:val="00A45049"/>
    <w:rsid w:val="00A45153"/>
    <w:rsid w:val="00A50665"/>
    <w:rsid w:val="00A50DCB"/>
    <w:rsid w:val="00A553D2"/>
    <w:rsid w:val="00A56A84"/>
    <w:rsid w:val="00A6303E"/>
    <w:rsid w:val="00A650BF"/>
    <w:rsid w:val="00A66E14"/>
    <w:rsid w:val="00A671E5"/>
    <w:rsid w:val="00A677C8"/>
    <w:rsid w:val="00A67A8D"/>
    <w:rsid w:val="00A72B44"/>
    <w:rsid w:val="00A76FAE"/>
    <w:rsid w:val="00A77871"/>
    <w:rsid w:val="00A77C50"/>
    <w:rsid w:val="00A77DD8"/>
    <w:rsid w:val="00A815BB"/>
    <w:rsid w:val="00A8209B"/>
    <w:rsid w:val="00A83EF9"/>
    <w:rsid w:val="00A842E7"/>
    <w:rsid w:val="00A846C1"/>
    <w:rsid w:val="00A8477C"/>
    <w:rsid w:val="00A8579D"/>
    <w:rsid w:val="00A85909"/>
    <w:rsid w:val="00A90A83"/>
    <w:rsid w:val="00A90E94"/>
    <w:rsid w:val="00A928C3"/>
    <w:rsid w:val="00A94A23"/>
    <w:rsid w:val="00A9755F"/>
    <w:rsid w:val="00AA0F33"/>
    <w:rsid w:val="00AA288D"/>
    <w:rsid w:val="00AB0FCB"/>
    <w:rsid w:val="00AB4CDE"/>
    <w:rsid w:val="00AB56E1"/>
    <w:rsid w:val="00AC1017"/>
    <w:rsid w:val="00AC2453"/>
    <w:rsid w:val="00AC3B8E"/>
    <w:rsid w:val="00AC6CBA"/>
    <w:rsid w:val="00AC6EF7"/>
    <w:rsid w:val="00AC7091"/>
    <w:rsid w:val="00AD2984"/>
    <w:rsid w:val="00AD3842"/>
    <w:rsid w:val="00AD5D6A"/>
    <w:rsid w:val="00AD6A5F"/>
    <w:rsid w:val="00AD6CA4"/>
    <w:rsid w:val="00AD71E3"/>
    <w:rsid w:val="00AE1C93"/>
    <w:rsid w:val="00AE287E"/>
    <w:rsid w:val="00AE48B0"/>
    <w:rsid w:val="00AE54DF"/>
    <w:rsid w:val="00AE55E4"/>
    <w:rsid w:val="00AE5B0F"/>
    <w:rsid w:val="00AE5C06"/>
    <w:rsid w:val="00AF22AF"/>
    <w:rsid w:val="00AF62FA"/>
    <w:rsid w:val="00AF734F"/>
    <w:rsid w:val="00B018B3"/>
    <w:rsid w:val="00B06B6E"/>
    <w:rsid w:val="00B12162"/>
    <w:rsid w:val="00B1467A"/>
    <w:rsid w:val="00B323FD"/>
    <w:rsid w:val="00B34315"/>
    <w:rsid w:val="00B347A5"/>
    <w:rsid w:val="00B34C5E"/>
    <w:rsid w:val="00B36EB0"/>
    <w:rsid w:val="00B37F7D"/>
    <w:rsid w:val="00B40C88"/>
    <w:rsid w:val="00B41455"/>
    <w:rsid w:val="00B44506"/>
    <w:rsid w:val="00B44EC2"/>
    <w:rsid w:val="00B46A9E"/>
    <w:rsid w:val="00B4730A"/>
    <w:rsid w:val="00B5172B"/>
    <w:rsid w:val="00B524A9"/>
    <w:rsid w:val="00B54BB2"/>
    <w:rsid w:val="00B57D07"/>
    <w:rsid w:val="00B64667"/>
    <w:rsid w:val="00B663FA"/>
    <w:rsid w:val="00B665F8"/>
    <w:rsid w:val="00B676CB"/>
    <w:rsid w:val="00B70B0C"/>
    <w:rsid w:val="00B71504"/>
    <w:rsid w:val="00B7196F"/>
    <w:rsid w:val="00B71996"/>
    <w:rsid w:val="00B746F4"/>
    <w:rsid w:val="00B775BB"/>
    <w:rsid w:val="00B775C5"/>
    <w:rsid w:val="00B82025"/>
    <w:rsid w:val="00B86CE7"/>
    <w:rsid w:val="00B8766F"/>
    <w:rsid w:val="00B916D3"/>
    <w:rsid w:val="00B933A0"/>
    <w:rsid w:val="00B933C9"/>
    <w:rsid w:val="00B93616"/>
    <w:rsid w:val="00BA32A7"/>
    <w:rsid w:val="00BA4C38"/>
    <w:rsid w:val="00BA4EB4"/>
    <w:rsid w:val="00BB076E"/>
    <w:rsid w:val="00BB12EE"/>
    <w:rsid w:val="00BB377C"/>
    <w:rsid w:val="00BB6D3C"/>
    <w:rsid w:val="00BB7430"/>
    <w:rsid w:val="00BB7DD7"/>
    <w:rsid w:val="00BC1287"/>
    <w:rsid w:val="00BC261A"/>
    <w:rsid w:val="00BC4DB2"/>
    <w:rsid w:val="00BC6657"/>
    <w:rsid w:val="00BC7A26"/>
    <w:rsid w:val="00BD032D"/>
    <w:rsid w:val="00BD1024"/>
    <w:rsid w:val="00BD58C5"/>
    <w:rsid w:val="00BE0931"/>
    <w:rsid w:val="00BE0B13"/>
    <w:rsid w:val="00BE3731"/>
    <w:rsid w:val="00BE6C83"/>
    <w:rsid w:val="00BF01D6"/>
    <w:rsid w:val="00BF151C"/>
    <w:rsid w:val="00BF18B8"/>
    <w:rsid w:val="00BF6536"/>
    <w:rsid w:val="00BF76C9"/>
    <w:rsid w:val="00C00A82"/>
    <w:rsid w:val="00C13517"/>
    <w:rsid w:val="00C15235"/>
    <w:rsid w:val="00C1591F"/>
    <w:rsid w:val="00C178D4"/>
    <w:rsid w:val="00C179CA"/>
    <w:rsid w:val="00C2416C"/>
    <w:rsid w:val="00C268C9"/>
    <w:rsid w:val="00C30365"/>
    <w:rsid w:val="00C30F90"/>
    <w:rsid w:val="00C41E56"/>
    <w:rsid w:val="00C41FD8"/>
    <w:rsid w:val="00C44255"/>
    <w:rsid w:val="00C458E9"/>
    <w:rsid w:val="00C47244"/>
    <w:rsid w:val="00C50034"/>
    <w:rsid w:val="00C50FEA"/>
    <w:rsid w:val="00C56CB8"/>
    <w:rsid w:val="00C56DC3"/>
    <w:rsid w:val="00C6000E"/>
    <w:rsid w:val="00C6474D"/>
    <w:rsid w:val="00C72B64"/>
    <w:rsid w:val="00C828D2"/>
    <w:rsid w:val="00C82FB7"/>
    <w:rsid w:val="00C8469C"/>
    <w:rsid w:val="00C8658B"/>
    <w:rsid w:val="00C90181"/>
    <w:rsid w:val="00C923CC"/>
    <w:rsid w:val="00C94BEB"/>
    <w:rsid w:val="00C95A44"/>
    <w:rsid w:val="00CA5E33"/>
    <w:rsid w:val="00CA64D7"/>
    <w:rsid w:val="00CB039D"/>
    <w:rsid w:val="00CB04D5"/>
    <w:rsid w:val="00CB2018"/>
    <w:rsid w:val="00CC0B5F"/>
    <w:rsid w:val="00CC2528"/>
    <w:rsid w:val="00CC3813"/>
    <w:rsid w:val="00CC48F1"/>
    <w:rsid w:val="00CC5239"/>
    <w:rsid w:val="00CC58E9"/>
    <w:rsid w:val="00CC5908"/>
    <w:rsid w:val="00CC61BE"/>
    <w:rsid w:val="00CC6A30"/>
    <w:rsid w:val="00CC6B79"/>
    <w:rsid w:val="00CC7799"/>
    <w:rsid w:val="00CD00D7"/>
    <w:rsid w:val="00CD3D41"/>
    <w:rsid w:val="00CD74D8"/>
    <w:rsid w:val="00CE0609"/>
    <w:rsid w:val="00CE1DF9"/>
    <w:rsid w:val="00CE3C5D"/>
    <w:rsid w:val="00CE5C9E"/>
    <w:rsid w:val="00CE5DEB"/>
    <w:rsid w:val="00CE711A"/>
    <w:rsid w:val="00CF211C"/>
    <w:rsid w:val="00CF362A"/>
    <w:rsid w:val="00D037F1"/>
    <w:rsid w:val="00D03809"/>
    <w:rsid w:val="00D03C78"/>
    <w:rsid w:val="00D04136"/>
    <w:rsid w:val="00D053B6"/>
    <w:rsid w:val="00D0624C"/>
    <w:rsid w:val="00D06D3E"/>
    <w:rsid w:val="00D109FF"/>
    <w:rsid w:val="00D12268"/>
    <w:rsid w:val="00D13DF4"/>
    <w:rsid w:val="00D205AA"/>
    <w:rsid w:val="00D22145"/>
    <w:rsid w:val="00D2269E"/>
    <w:rsid w:val="00D239D5"/>
    <w:rsid w:val="00D2684A"/>
    <w:rsid w:val="00D26B21"/>
    <w:rsid w:val="00D30A1A"/>
    <w:rsid w:val="00D32971"/>
    <w:rsid w:val="00D34D7C"/>
    <w:rsid w:val="00D35C3E"/>
    <w:rsid w:val="00D360CE"/>
    <w:rsid w:val="00D374AD"/>
    <w:rsid w:val="00D37B7E"/>
    <w:rsid w:val="00D42220"/>
    <w:rsid w:val="00D4273C"/>
    <w:rsid w:val="00D45797"/>
    <w:rsid w:val="00D509B0"/>
    <w:rsid w:val="00D51367"/>
    <w:rsid w:val="00D5296D"/>
    <w:rsid w:val="00D53293"/>
    <w:rsid w:val="00D6069D"/>
    <w:rsid w:val="00D61238"/>
    <w:rsid w:val="00D62794"/>
    <w:rsid w:val="00D72E82"/>
    <w:rsid w:val="00D756E9"/>
    <w:rsid w:val="00D7601C"/>
    <w:rsid w:val="00D77274"/>
    <w:rsid w:val="00D77429"/>
    <w:rsid w:val="00D81C00"/>
    <w:rsid w:val="00D85563"/>
    <w:rsid w:val="00D87F30"/>
    <w:rsid w:val="00D95E45"/>
    <w:rsid w:val="00DA034D"/>
    <w:rsid w:val="00DA2656"/>
    <w:rsid w:val="00DA3974"/>
    <w:rsid w:val="00DA4480"/>
    <w:rsid w:val="00DA5961"/>
    <w:rsid w:val="00DA6FCE"/>
    <w:rsid w:val="00DB1A80"/>
    <w:rsid w:val="00DB2149"/>
    <w:rsid w:val="00DB231E"/>
    <w:rsid w:val="00DB2E0C"/>
    <w:rsid w:val="00DB3D94"/>
    <w:rsid w:val="00DB4F3F"/>
    <w:rsid w:val="00DB59C5"/>
    <w:rsid w:val="00DB74A7"/>
    <w:rsid w:val="00DC051A"/>
    <w:rsid w:val="00DC4F17"/>
    <w:rsid w:val="00DC7CC8"/>
    <w:rsid w:val="00DD74B6"/>
    <w:rsid w:val="00DE7D07"/>
    <w:rsid w:val="00DF4686"/>
    <w:rsid w:val="00E01EEC"/>
    <w:rsid w:val="00E02CB1"/>
    <w:rsid w:val="00E03279"/>
    <w:rsid w:val="00E040E1"/>
    <w:rsid w:val="00E1267C"/>
    <w:rsid w:val="00E1639F"/>
    <w:rsid w:val="00E20278"/>
    <w:rsid w:val="00E249F8"/>
    <w:rsid w:val="00E26E5A"/>
    <w:rsid w:val="00E271F8"/>
    <w:rsid w:val="00E359E4"/>
    <w:rsid w:val="00E37E23"/>
    <w:rsid w:val="00E409F5"/>
    <w:rsid w:val="00E40D50"/>
    <w:rsid w:val="00E43146"/>
    <w:rsid w:val="00E472F3"/>
    <w:rsid w:val="00E47919"/>
    <w:rsid w:val="00E547F0"/>
    <w:rsid w:val="00E555B2"/>
    <w:rsid w:val="00E61E31"/>
    <w:rsid w:val="00E6207F"/>
    <w:rsid w:val="00E63837"/>
    <w:rsid w:val="00E718FC"/>
    <w:rsid w:val="00E75BF5"/>
    <w:rsid w:val="00E76DA3"/>
    <w:rsid w:val="00E82A2F"/>
    <w:rsid w:val="00E85F29"/>
    <w:rsid w:val="00E916B0"/>
    <w:rsid w:val="00E94509"/>
    <w:rsid w:val="00EA3AEF"/>
    <w:rsid w:val="00EA438C"/>
    <w:rsid w:val="00EA58BE"/>
    <w:rsid w:val="00EB7990"/>
    <w:rsid w:val="00EC1DC4"/>
    <w:rsid w:val="00EC72FA"/>
    <w:rsid w:val="00EC7F21"/>
    <w:rsid w:val="00ED00C0"/>
    <w:rsid w:val="00EE3C37"/>
    <w:rsid w:val="00EE3D33"/>
    <w:rsid w:val="00EE56AB"/>
    <w:rsid w:val="00EE62FD"/>
    <w:rsid w:val="00EE7315"/>
    <w:rsid w:val="00EF3D8B"/>
    <w:rsid w:val="00EF69FE"/>
    <w:rsid w:val="00F13FE8"/>
    <w:rsid w:val="00F17537"/>
    <w:rsid w:val="00F17E23"/>
    <w:rsid w:val="00F20A66"/>
    <w:rsid w:val="00F210D9"/>
    <w:rsid w:val="00F240C9"/>
    <w:rsid w:val="00F249F9"/>
    <w:rsid w:val="00F276C0"/>
    <w:rsid w:val="00F40F7C"/>
    <w:rsid w:val="00F46287"/>
    <w:rsid w:val="00F518BA"/>
    <w:rsid w:val="00F521E8"/>
    <w:rsid w:val="00F5267E"/>
    <w:rsid w:val="00F52688"/>
    <w:rsid w:val="00F52DBA"/>
    <w:rsid w:val="00F558CC"/>
    <w:rsid w:val="00F6170D"/>
    <w:rsid w:val="00F628E7"/>
    <w:rsid w:val="00F647E4"/>
    <w:rsid w:val="00F64C5B"/>
    <w:rsid w:val="00F67D39"/>
    <w:rsid w:val="00F7048B"/>
    <w:rsid w:val="00F71C22"/>
    <w:rsid w:val="00F73453"/>
    <w:rsid w:val="00F7391C"/>
    <w:rsid w:val="00F73EEF"/>
    <w:rsid w:val="00F7503B"/>
    <w:rsid w:val="00F76C27"/>
    <w:rsid w:val="00F8105A"/>
    <w:rsid w:val="00F8140E"/>
    <w:rsid w:val="00F84A46"/>
    <w:rsid w:val="00F85062"/>
    <w:rsid w:val="00F946E0"/>
    <w:rsid w:val="00F95F27"/>
    <w:rsid w:val="00F971CF"/>
    <w:rsid w:val="00FA0117"/>
    <w:rsid w:val="00FA033B"/>
    <w:rsid w:val="00FA3DBF"/>
    <w:rsid w:val="00FA60EC"/>
    <w:rsid w:val="00FA742D"/>
    <w:rsid w:val="00FB028F"/>
    <w:rsid w:val="00FB212E"/>
    <w:rsid w:val="00FC3170"/>
    <w:rsid w:val="00FC6775"/>
    <w:rsid w:val="00FC7C31"/>
    <w:rsid w:val="00FD05DE"/>
    <w:rsid w:val="00FD0885"/>
    <w:rsid w:val="00FD130D"/>
    <w:rsid w:val="00FD2FC4"/>
    <w:rsid w:val="00FD399D"/>
    <w:rsid w:val="00FE0663"/>
    <w:rsid w:val="00FE17FD"/>
    <w:rsid w:val="00FE1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CCBDBC"/>
  <w15:chartTrackingRefBased/>
  <w15:docId w15:val="{76EA6459-AC77-46D5-A5F7-BB3490B02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Paragraphedeliste"/>
    <w:next w:val="Normal"/>
    <w:link w:val="Titre1Car"/>
    <w:uiPriority w:val="9"/>
    <w:qFormat/>
    <w:rsid w:val="002B74CE"/>
    <w:pPr>
      <w:numPr>
        <w:numId w:val="9"/>
      </w:numPr>
      <w:jc w:val="both"/>
      <w:outlineLvl w:val="0"/>
    </w:pPr>
    <w:rPr>
      <w:b/>
      <w:sz w:val="24"/>
      <w:lang w:val="en-GB"/>
    </w:rPr>
  </w:style>
  <w:style w:type="paragraph" w:styleId="Titre2">
    <w:name w:val="heading 2"/>
    <w:basedOn w:val="Paragraphedeliste"/>
    <w:next w:val="Normal"/>
    <w:link w:val="Titre2Car"/>
    <w:uiPriority w:val="9"/>
    <w:unhideWhenUsed/>
    <w:qFormat/>
    <w:rsid w:val="002B74CE"/>
    <w:pPr>
      <w:numPr>
        <w:numId w:val="1"/>
      </w:numPr>
      <w:jc w:val="both"/>
      <w:outlineLvl w:val="1"/>
    </w:pPr>
    <w:rPr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A2AD3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23418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3418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3418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3418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3418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341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418A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4A6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C5003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D2FC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customStyle="1" w:styleId="x4k7w5x">
    <w:name w:val="x4k7w5x"/>
    <w:basedOn w:val="Policepardfaut"/>
    <w:rsid w:val="00A77871"/>
  </w:style>
  <w:style w:type="paragraph" w:styleId="PrformatHTML">
    <w:name w:val="HTML Preformatted"/>
    <w:basedOn w:val="Normal"/>
    <w:link w:val="PrformatHTMLCar"/>
    <w:uiPriority w:val="99"/>
    <w:semiHidden/>
    <w:unhideWhenUsed/>
    <w:rsid w:val="00F946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F946E0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d-iwgdh3b">
    <w:name w:val="gnd-iwgdh3b"/>
    <w:basedOn w:val="Policepardfaut"/>
    <w:rsid w:val="00F946E0"/>
  </w:style>
  <w:style w:type="paragraph" w:styleId="Lgende">
    <w:name w:val="caption"/>
    <w:basedOn w:val="Normal"/>
    <w:next w:val="Normal"/>
    <w:uiPriority w:val="35"/>
    <w:unhideWhenUsed/>
    <w:qFormat/>
    <w:rsid w:val="0069756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5B11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B1117"/>
  </w:style>
  <w:style w:type="paragraph" w:styleId="Pieddepage">
    <w:name w:val="footer"/>
    <w:basedOn w:val="Normal"/>
    <w:link w:val="PieddepageCar"/>
    <w:uiPriority w:val="99"/>
    <w:unhideWhenUsed/>
    <w:rsid w:val="005B11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B1117"/>
  </w:style>
  <w:style w:type="character" w:styleId="Textedelespacerserv">
    <w:name w:val="Placeholder Text"/>
    <w:basedOn w:val="Policepardfaut"/>
    <w:uiPriority w:val="99"/>
    <w:semiHidden/>
    <w:rsid w:val="00FC3170"/>
    <w:rPr>
      <w:color w:val="808080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F52688"/>
    <w:rPr>
      <w:color w:val="605E5C"/>
      <w:shd w:val="clear" w:color="auto" w:fill="E1DFDD"/>
    </w:rPr>
  </w:style>
  <w:style w:type="character" w:customStyle="1" w:styleId="EndNoteBibliographyCar">
    <w:name w:val="EndNote Bibliography Car"/>
    <w:basedOn w:val="Policepardfaut"/>
    <w:link w:val="EndNoteBibliography"/>
    <w:locked/>
    <w:rsid w:val="00FC6775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ar"/>
    <w:rsid w:val="00FC6775"/>
    <w:pPr>
      <w:spacing w:after="0" w:line="240" w:lineRule="auto"/>
      <w:jc w:val="both"/>
    </w:pPr>
    <w:rPr>
      <w:rFonts w:ascii="Arial" w:hAnsi="Arial" w:cs="Arial"/>
      <w:noProof/>
    </w:rPr>
  </w:style>
  <w:style w:type="paragraph" w:styleId="Rvision">
    <w:name w:val="Revision"/>
    <w:hidden/>
    <w:uiPriority w:val="99"/>
    <w:semiHidden/>
    <w:rsid w:val="00560A61"/>
    <w:pPr>
      <w:spacing w:after="0" w:line="240" w:lineRule="auto"/>
    </w:pPr>
  </w:style>
  <w:style w:type="paragraph" w:styleId="Bibliographie">
    <w:name w:val="Bibliography"/>
    <w:basedOn w:val="Normal"/>
    <w:next w:val="Normal"/>
    <w:uiPriority w:val="37"/>
    <w:unhideWhenUsed/>
    <w:rsid w:val="00C47244"/>
    <w:pPr>
      <w:spacing w:after="0" w:line="480" w:lineRule="auto"/>
      <w:ind w:left="720" w:hanging="720"/>
    </w:pPr>
  </w:style>
  <w:style w:type="character" w:customStyle="1" w:styleId="Titre1Car">
    <w:name w:val="Titre 1 Car"/>
    <w:basedOn w:val="Policepardfaut"/>
    <w:link w:val="Titre1"/>
    <w:uiPriority w:val="9"/>
    <w:rsid w:val="002B74CE"/>
    <w:rPr>
      <w:b/>
      <w:sz w:val="24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2B74CE"/>
    <w:rPr>
      <w:sz w:val="24"/>
      <w:lang w:val="en-GB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CF211C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CF211C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CF211C"/>
    <w:rPr>
      <w:vertAlign w:val="superscript"/>
    </w:rPr>
  </w:style>
  <w:style w:type="character" w:customStyle="1" w:styleId="hgkelc">
    <w:name w:val="hgkelc"/>
    <w:basedOn w:val="Policepardfaut"/>
    <w:rsid w:val="00AD6A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9708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82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4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5384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83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7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931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02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43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27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69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13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0151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40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05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146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71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521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07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27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34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4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08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2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12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18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37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417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47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31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24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6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2309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4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87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1423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83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96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3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96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0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9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38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4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5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7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90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47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6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50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7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1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26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9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14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0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55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9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3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254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96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13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9648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91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083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509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0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23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5488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27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42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512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7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167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6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77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40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6840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4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9650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89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697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973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66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41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420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2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61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1728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46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118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6957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70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7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0706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3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268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6749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25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12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8282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68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33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740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D7EBB3-B759-48CD-9D31-4B5BA54884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9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ne Leblond</dc:creator>
  <cp:keywords/>
  <dc:description/>
  <cp:lastModifiedBy>Solene Leblond</cp:lastModifiedBy>
  <cp:revision>9</cp:revision>
  <dcterms:created xsi:type="dcterms:W3CDTF">2024-07-30T12:01:00Z</dcterms:created>
  <dcterms:modified xsi:type="dcterms:W3CDTF">2025-09-05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YzKnTV25"/&gt;&lt;style id="http://www.zotero.org/styles/apa" locale="fr-FR" hasBibliography="1" bibliographyStyleHasBeenSet="1"/&gt;&lt;prefs&gt;&lt;pref name="fieldType" value="Field"/&gt;&lt;/prefs&gt;&lt;/data&gt;</vt:lpwstr>
  </property>
</Properties>
</file>